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1C256" w14:textId="71629693" w:rsidR="008A4641" w:rsidRPr="004F59BC" w:rsidRDefault="00993013" w:rsidP="00C7717F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uppressAutoHyphens/>
        <w:jc w:val="both"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Supplementary Material</w:t>
      </w:r>
      <w:r w:rsidR="00A81B37" w:rsidRPr="004F59BC">
        <w:rPr>
          <w:rFonts w:ascii="Times New Roman" w:hAnsi="Times New Roman"/>
          <w:b/>
          <w:u w:val="single"/>
        </w:rPr>
        <w:t xml:space="preserve"> A. Online Survey Questions </w:t>
      </w:r>
    </w:p>
    <w:p w14:paraId="017789BB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61EB82FA" w14:textId="77777777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  <w:b/>
        </w:rPr>
        <w:t>Age (years)</w:t>
      </w:r>
      <w:r w:rsidRPr="004F59BC">
        <w:rPr>
          <w:rFonts w:ascii="Times New Roman" w:hAnsi="Times New Roman"/>
        </w:rPr>
        <w:t>:</w:t>
      </w:r>
    </w:p>
    <w:p w14:paraId="230CABEE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3348921F" w14:textId="41691821" w:rsidR="00E745F6" w:rsidRPr="004F59BC" w:rsidRDefault="00E745F6" w:rsidP="00C7717F">
      <w:pPr>
        <w:jc w:val="both"/>
        <w:rPr>
          <w:rFonts w:ascii="Times New Roman" w:eastAsia="Times New Roman" w:hAnsi="Times New Roman"/>
          <w:lang w:val="en-CA"/>
        </w:rPr>
      </w:pPr>
      <w:r w:rsidRPr="004F59BC">
        <w:rPr>
          <w:rFonts w:ascii="Times New Roman" w:eastAsia="Times New Roman" w:hAnsi="Times New Roman"/>
          <w:lang w:val="en-CA"/>
        </w:rPr>
        <w:t>Respecting that Indigenous peoples have their own gender and sexual expressions, roles, and identities, we have a few questions that are only for Indigenous people.</w:t>
      </w:r>
    </w:p>
    <w:p w14:paraId="77CF833A" w14:textId="6EEA2EB8" w:rsidR="00E745F6" w:rsidRPr="004F59BC" w:rsidRDefault="00E745F6" w:rsidP="00C7717F">
      <w:pPr>
        <w:jc w:val="both"/>
        <w:rPr>
          <w:rFonts w:ascii="Times New Roman" w:eastAsia="Times New Roman" w:hAnsi="Times New Roman"/>
          <w:lang w:val="en-CA"/>
        </w:rPr>
      </w:pPr>
    </w:p>
    <w:p w14:paraId="290F435A" w14:textId="68707AC4" w:rsidR="00E745F6" w:rsidRPr="004F59BC" w:rsidRDefault="00E745F6" w:rsidP="00C7717F">
      <w:pPr>
        <w:jc w:val="both"/>
        <w:rPr>
          <w:rFonts w:ascii="Times New Roman" w:eastAsia="Times New Roman" w:hAnsi="Times New Roman"/>
          <w:color w:val="auto"/>
          <w:lang w:val="en-CA"/>
        </w:rPr>
      </w:pPr>
      <w:r w:rsidRPr="004F59BC">
        <w:rPr>
          <w:rFonts w:ascii="Times New Roman" w:eastAsia="Times New Roman" w:hAnsi="Times New Roman"/>
          <w:lang w:val="en-CA"/>
        </w:rPr>
        <w:t>Do you identify as?</w:t>
      </w:r>
    </w:p>
    <w:p w14:paraId="0CDFF6B6" w14:textId="77777777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First Nation</w:t>
      </w:r>
    </w:p>
    <w:p w14:paraId="22040018" w14:textId="77777777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Metis</w:t>
      </w:r>
    </w:p>
    <w:p w14:paraId="258F662E" w14:textId="6689DB4E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Inuit</w:t>
      </w:r>
    </w:p>
    <w:p w14:paraId="51AF3A98" w14:textId="0FED0ADA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Indigenous to areas outside of Turtle Island (for example: Aboriginal, Torres Straight etc.)</w:t>
      </w:r>
    </w:p>
    <w:p w14:paraId="62DF4BCF" w14:textId="287EE446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Prefer to self- describe (please specify)</w:t>
      </w:r>
      <w:r w:rsidR="002158C8"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: _</w:t>
      </w: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____</w:t>
      </w:r>
    </w:p>
    <w:p w14:paraId="6EBD8C4F" w14:textId="7C2E36A1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not to </w:t>
      </w:r>
      <w:proofErr w:type="gram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say</w:t>
      </w:r>
      <w:proofErr w:type="gramEnd"/>
    </w:p>
    <w:p w14:paraId="13F2B7BA" w14:textId="049F57BE" w:rsidR="00E745F6" w:rsidRPr="004F59BC" w:rsidRDefault="00E745F6" w:rsidP="00C7717F">
      <w:pPr>
        <w:pStyle w:val="ListParagraph"/>
        <w:numPr>
          <w:ilvl w:val="0"/>
          <w:numId w:val="47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None</w:t>
      </w:r>
    </w:p>
    <w:p w14:paraId="6FF5C76C" w14:textId="7DFA7AD4" w:rsidR="00E745F6" w:rsidRPr="004F59BC" w:rsidRDefault="00E745F6" w:rsidP="00C7717F">
      <w:pPr>
        <w:jc w:val="both"/>
        <w:rPr>
          <w:rFonts w:ascii="Times New Roman" w:eastAsia="Times New Roman" w:hAnsi="Times New Roman"/>
          <w:color w:val="000000" w:themeColor="text1"/>
          <w:lang w:val="en-CA"/>
        </w:rPr>
      </w:pPr>
    </w:p>
    <w:p w14:paraId="0D4721C9" w14:textId="417620A3" w:rsidR="00E745F6" w:rsidRPr="004F59BC" w:rsidRDefault="00E745F6" w:rsidP="00C7717F">
      <w:pPr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Do you identify as Two-Spirit?</w:t>
      </w:r>
    </w:p>
    <w:p w14:paraId="6BCEF19E" w14:textId="1B0009CC" w:rsidR="00E745F6" w:rsidRPr="004F59BC" w:rsidRDefault="00E745F6" w:rsidP="00C7717F">
      <w:pPr>
        <w:pStyle w:val="ListParagraph"/>
        <w:numPr>
          <w:ilvl w:val="0"/>
          <w:numId w:val="48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Yes</w:t>
      </w:r>
    </w:p>
    <w:p w14:paraId="6B849167" w14:textId="2227BEC6" w:rsidR="00E745F6" w:rsidRPr="004F59BC" w:rsidRDefault="00E745F6" w:rsidP="00C7717F">
      <w:pPr>
        <w:pStyle w:val="ListParagraph"/>
        <w:numPr>
          <w:ilvl w:val="0"/>
          <w:numId w:val="48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No</w:t>
      </w:r>
    </w:p>
    <w:p w14:paraId="274BEBF8" w14:textId="0ECFCF22" w:rsidR="00E745F6" w:rsidRPr="004F59BC" w:rsidRDefault="00E745F6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</w:p>
    <w:p w14:paraId="02F8107D" w14:textId="26A85F1D" w:rsidR="005D260B" w:rsidRPr="004F59BC" w:rsidRDefault="005D260B" w:rsidP="00C7717F">
      <w:pPr>
        <w:shd w:val="clear" w:color="auto" w:fill="FFFFFF"/>
        <w:jc w:val="both"/>
        <w:rPr>
          <w:rFonts w:ascii="Times New Roman" w:eastAsia="Times New Roman" w:hAnsi="Times New Roman"/>
          <w:b/>
          <w:bCs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b/>
          <w:bCs/>
          <w:color w:val="000000" w:themeColor="text1"/>
          <w:lang w:val="en-CA"/>
        </w:rPr>
        <w:t>Highest Level of Education</w:t>
      </w:r>
    </w:p>
    <w:p w14:paraId="0F8A244B" w14:textId="09906179" w:rsidR="005D260B" w:rsidRPr="004F59BC" w:rsidRDefault="005D260B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What is the highest certificate, </w:t>
      </w:r>
      <w:proofErr w:type="gramStart"/>
      <w:r w:rsidRPr="004F59BC">
        <w:rPr>
          <w:rFonts w:ascii="Times New Roman" w:eastAsia="Times New Roman" w:hAnsi="Times New Roman"/>
          <w:color w:val="000000" w:themeColor="text1"/>
          <w:lang w:val="en-CA"/>
        </w:rPr>
        <w:t>diploma</w:t>
      </w:r>
      <w:proofErr w:type="gramEnd"/>
      <w:r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 or degree that you have completed?</w:t>
      </w:r>
    </w:p>
    <w:p w14:paraId="419EFD87" w14:textId="6BC18B66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Less than high school diploma or its equivalent</w:t>
      </w:r>
    </w:p>
    <w:p w14:paraId="0B710B4C" w14:textId="34F7AA2B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High school diploma or a high school equivalency certificate</w:t>
      </w:r>
    </w:p>
    <w:p w14:paraId="0ACB21A1" w14:textId="17673DB2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Trades certificate or diploma</w:t>
      </w:r>
    </w:p>
    <w:p w14:paraId="2DD5C7C0" w14:textId="09C7E488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College, CEGEP or other non-university certificate or diploma (other tha</w:t>
      </w:r>
      <w:r w:rsidR="0034228F"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n </w:t>
      </w:r>
      <w:r w:rsidRPr="004F59BC">
        <w:rPr>
          <w:rFonts w:ascii="Times New Roman" w:eastAsia="Times New Roman" w:hAnsi="Times New Roman"/>
          <w:color w:val="000000" w:themeColor="text1"/>
          <w:lang w:val="en-CA"/>
        </w:rPr>
        <w:t>trades certificates or diplomas)</w:t>
      </w:r>
    </w:p>
    <w:p w14:paraId="7D5CD54E" w14:textId="2D15CDCC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University certificate or diploma below the bachelor's level</w:t>
      </w:r>
    </w:p>
    <w:p w14:paraId="6D701941" w14:textId="078F746C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Bachelor's degree (e.g., B.A., B.A. (Hons), B.Sc., LL.B.)</w:t>
      </w:r>
    </w:p>
    <w:p w14:paraId="0085BFA3" w14:textId="1E10E791" w:rsidR="005D260B" w:rsidRPr="004F59BC" w:rsidRDefault="005D260B" w:rsidP="00C7717F">
      <w:pPr>
        <w:numPr>
          <w:ilvl w:val="0"/>
          <w:numId w:val="46"/>
        </w:numPr>
        <w:shd w:val="clear" w:color="auto" w:fill="FFFFFF"/>
        <w:ind w:left="795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University certificate, </w:t>
      </w:r>
      <w:proofErr w:type="gramStart"/>
      <w:r w:rsidRPr="004F59BC">
        <w:rPr>
          <w:rFonts w:ascii="Times New Roman" w:eastAsia="Times New Roman" w:hAnsi="Times New Roman"/>
          <w:color w:val="000000" w:themeColor="text1"/>
          <w:lang w:val="en-CA"/>
        </w:rPr>
        <w:t>diploma</w:t>
      </w:r>
      <w:proofErr w:type="gramEnd"/>
      <w:r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 or degree above the bachelor's level</w:t>
      </w:r>
    </w:p>
    <w:p w14:paraId="3CD875C2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281936B6" w14:textId="3FF4317A" w:rsidR="00B04C87" w:rsidRPr="004F59BC" w:rsidRDefault="00B04C8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  <w:b/>
        </w:rPr>
        <w:t>Which of the following best describes you</w:t>
      </w:r>
      <w:r w:rsidR="008A4641" w:rsidRPr="004F59BC">
        <w:rPr>
          <w:rFonts w:ascii="Times New Roman" w:hAnsi="Times New Roman"/>
          <w:b/>
        </w:rPr>
        <w:t xml:space="preserve"> (choose all that apply)</w:t>
      </w:r>
      <w:r w:rsidR="008A4641" w:rsidRPr="004F59BC">
        <w:rPr>
          <w:rFonts w:ascii="Times New Roman" w:hAnsi="Times New Roman"/>
        </w:rPr>
        <w:t>:</w:t>
      </w:r>
      <w:r w:rsidR="00B7632F" w:rsidRPr="004F59BC">
        <w:rPr>
          <w:rFonts w:ascii="Times New Roman" w:hAnsi="Times New Roman"/>
        </w:rPr>
        <w:t xml:space="preserve"> </w:t>
      </w:r>
    </w:p>
    <w:p w14:paraId="3B356F82" w14:textId="6D186C40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Black</w:t>
      </w:r>
    </w:p>
    <w:p w14:paraId="5CFDCBF5" w14:textId="0E4E2AEC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East/ South Asian</w:t>
      </w:r>
    </w:p>
    <w:p w14:paraId="58EC95F8" w14:textId="71AE7B77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Latino</w:t>
      </w:r>
    </w:p>
    <w:p w14:paraId="4DC37E37" w14:textId="1CC121B3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Middle Eastern</w:t>
      </w:r>
    </w:p>
    <w:p w14:paraId="383693B0" w14:textId="34D3A39A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South Asian</w:t>
      </w:r>
    </w:p>
    <w:p w14:paraId="36382C94" w14:textId="674B3F91" w:rsidR="00B04C87" w:rsidRPr="004F59BC" w:rsidRDefault="00B04C87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White</w:t>
      </w:r>
    </w:p>
    <w:p w14:paraId="4CD27D6F" w14:textId="2F546BAC" w:rsidR="00ED5D44" w:rsidRPr="004F59BC" w:rsidRDefault="00ED5D44" w:rsidP="00C7717F">
      <w:pPr>
        <w:pStyle w:val="ListParagraph"/>
        <w:numPr>
          <w:ilvl w:val="0"/>
          <w:numId w:val="43"/>
        </w:numPr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Prefer to self-describe: _____</w:t>
      </w:r>
      <w:r w:rsidR="00406190"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_</w:t>
      </w:r>
    </w:p>
    <w:p w14:paraId="5D9DF4B0" w14:textId="77777777" w:rsidR="00B04C87" w:rsidRPr="004F59BC" w:rsidRDefault="00B04C87" w:rsidP="00C7717F">
      <w:pPr>
        <w:jc w:val="both"/>
        <w:rPr>
          <w:rFonts w:ascii="Times New Roman" w:eastAsia="Times New Roman" w:hAnsi="Times New Roman"/>
          <w:b/>
          <w:bCs/>
          <w:color w:val="000000" w:themeColor="text1"/>
          <w:lang w:val="en-CA"/>
        </w:rPr>
      </w:pPr>
    </w:p>
    <w:p w14:paraId="359F5B8E" w14:textId="68203DE8" w:rsidR="008A4641" w:rsidRPr="004F59BC" w:rsidRDefault="00B04C87" w:rsidP="00C7717F">
      <w:pPr>
        <w:jc w:val="both"/>
        <w:rPr>
          <w:rFonts w:ascii="Times New Roman" w:eastAsia="Times New Roman" w:hAnsi="Times New Roman"/>
          <w:lang w:val="en-CA"/>
        </w:rPr>
      </w:pPr>
      <w:r w:rsidRPr="004F59BC">
        <w:rPr>
          <w:rFonts w:ascii="Times New Roman" w:eastAsia="Times New Roman" w:hAnsi="Times New Roman"/>
          <w:b/>
          <w:bCs/>
          <w:color w:val="000000" w:themeColor="text1"/>
          <w:lang w:val="en-CA"/>
        </w:rPr>
        <w:t xml:space="preserve">Total </w:t>
      </w:r>
      <w:r w:rsidR="008A4641" w:rsidRPr="004F59BC">
        <w:rPr>
          <w:rFonts w:ascii="Times New Roman" w:hAnsi="Times New Roman"/>
          <w:b/>
        </w:rPr>
        <w:t>Net Personal Income (</w:t>
      </w:r>
      <w:r w:rsidR="00E745F6" w:rsidRPr="004F59BC">
        <w:rPr>
          <w:rFonts w:ascii="Times New Roman" w:hAnsi="Times New Roman"/>
          <w:b/>
        </w:rPr>
        <w:t>before</w:t>
      </w:r>
      <w:r w:rsidR="008A4641" w:rsidRPr="004F59BC">
        <w:rPr>
          <w:rFonts w:ascii="Times New Roman" w:hAnsi="Times New Roman"/>
          <w:b/>
        </w:rPr>
        <w:t xml:space="preserve"> tax in the last year)</w:t>
      </w:r>
      <w:r w:rsidR="008A4641" w:rsidRPr="004F59BC">
        <w:rPr>
          <w:rFonts w:ascii="Times New Roman" w:hAnsi="Times New Roman"/>
        </w:rPr>
        <w:t>:</w:t>
      </w:r>
    </w:p>
    <w:p w14:paraId="51B410C6" w14:textId="0836E5F5" w:rsidR="008A4641" w:rsidRPr="004F59BC" w:rsidRDefault="0099240F" w:rsidP="00C7717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</w:rPr>
      </w:pPr>
      <w:r w:rsidRPr="004F59BC">
        <w:rPr>
          <w:rFonts w:ascii="Times New Roman" w:hAnsi="Times New Roman" w:cs="Times New Roman"/>
          <w:color w:val="000000" w:themeColor="text1"/>
        </w:rPr>
        <w:t>Less than $30,000</w:t>
      </w:r>
    </w:p>
    <w:p w14:paraId="426E94A6" w14:textId="6167BD1F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30,000 to less than $40,000</w:t>
      </w:r>
    </w:p>
    <w:p w14:paraId="27497348" w14:textId="79B0A1AA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40,000 to less than $50,000</w:t>
      </w:r>
    </w:p>
    <w:p w14:paraId="47D855DE" w14:textId="18472061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lastRenderedPageBreak/>
        <w:t>$50,000 to less than $60,000</w:t>
      </w:r>
    </w:p>
    <w:p w14:paraId="5162EEC7" w14:textId="5440A348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60,000 to less than $80,000</w:t>
      </w:r>
    </w:p>
    <w:p w14:paraId="5B6F2CEC" w14:textId="145564F9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80,000 to less than $100,000</w:t>
      </w:r>
    </w:p>
    <w:p w14:paraId="531B3166" w14:textId="50F5BDBE" w:rsidR="0099240F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100,000 to less than $150,000</w:t>
      </w:r>
    </w:p>
    <w:p w14:paraId="03F47026" w14:textId="418F2D20" w:rsidR="008A4641" w:rsidRPr="004F59BC" w:rsidRDefault="0099240F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$150,000 or more</w:t>
      </w:r>
    </w:p>
    <w:p w14:paraId="2CC2EEF5" w14:textId="3F1530F0" w:rsidR="00ED5D44" w:rsidRPr="004F59BC" w:rsidRDefault="00ED5D44" w:rsidP="00C7717F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 xml:space="preserve">Prefer not to </w:t>
      </w:r>
      <w:proofErr w:type="gramStart"/>
      <w:r w:rsidRPr="004F59BC">
        <w:rPr>
          <w:rFonts w:ascii="Times New Roman" w:eastAsia="Times New Roman" w:hAnsi="Times New Roman"/>
          <w:color w:val="000000" w:themeColor="text1"/>
          <w:lang w:val="en-CA"/>
        </w:rPr>
        <w:t>answer</w:t>
      </w:r>
      <w:proofErr w:type="gramEnd"/>
    </w:p>
    <w:p w14:paraId="68F8D805" w14:textId="0BEA1D1A" w:rsidR="004709F8" w:rsidRPr="004F59BC" w:rsidRDefault="004709F8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What is your employment status?</w:t>
      </w:r>
    </w:p>
    <w:p w14:paraId="1C10FD02" w14:textId="205A89AC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Full-time</w:t>
      </w:r>
    </w:p>
    <w:p w14:paraId="4C60416F" w14:textId="59FB836E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Part-time</w:t>
      </w:r>
    </w:p>
    <w:p w14:paraId="20EDFD70" w14:textId="396D4D84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Contract/ Temporary</w:t>
      </w:r>
    </w:p>
    <w:p w14:paraId="31439BFE" w14:textId="352468EC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Unemployed</w:t>
      </w:r>
    </w:p>
    <w:p w14:paraId="50D9F9BA" w14:textId="2B6953F4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Unable to </w:t>
      </w:r>
      <w:proofErr w:type="gram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work</w:t>
      </w:r>
      <w:proofErr w:type="gramEnd"/>
    </w:p>
    <w:p w14:paraId="02C679A9" w14:textId="16FA893E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to </w:t>
      </w:r>
      <w:r w:rsidR="00A35AFC"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self-describe</w:t>
      </w: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: ____</w:t>
      </w:r>
    </w:p>
    <w:p w14:paraId="5F92299D" w14:textId="0EC02D42" w:rsidR="004709F8" w:rsidRPr="004F59BC" w:rsidRDefault="004709F8" w:rsidP="00C7717F">
      <w:pPr>
        <w:pStyle w:val="ListParagraph"/>
        <w:numPr>
          <w:ilvl w:val="0"/>
          <w:numId w:val="51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not to </w:t>
      </w:r>
      <w:proofErr w:type="gram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answer</w:t>
      </w:r>
      <w:proofErr w:type="gramEnd"/>
    </w:p>
    <w:p w14:paraId="7D9505BA" w14:textId="674A7E1F" w:rsidR="004709F8" w:rsidRPr="004F59BC" w:rsidRDefault="004709F8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</w:p>
    <w:p w14:paraId="13F2143E" w14:textId="77777777" w:rsidR="00311880" w:rsidRPr="004F59BC" w:rsidRDefault="00311880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What is your marital status?</w:t>
      </w:r>
    </w:p>
    <w:p w14:paraId="48FF41C6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Married</w:t>
      </w:r>
    </w:p>
    <w:p w14:paraId="038B2C10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Common Law</w:t>
      </w:r>
    </w:p>
    <w:p w14:paraId="0D262135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Divorced</w:t>
      </w:r>
    </w:p>
    <w:p w14:paraId="0AD494FF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Separated</w:t>
      </w:r>
    </w:p>
    <w:p w14:paraId="1864AA98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Widowed</w:t>
      </w:r>
    </w:p>
    <w:p w14:paraId="68F14648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Single</w:t>
      </w:r>
    </w:p>
    <w:p w14:paraId="0B2239C9" w14:textId="77777777" w:rsidR="00311880" w:rsidRPr="004F59BC" w:rsidRDefault="00311880" w:rsidP="00C7717F">
      <w:pPr>
        <w:pStyle w:val="ListParagraph"/>
        <w:numPr>
          <w:ilvl w:val="0"/>
          <w:numId w:val="4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Prefer not to </w:t>
      </w:r>
      <w:proofErr w:type="gramStart"/>
      <w:r w:rsidRPr="004F59BC">
        <w:rPr>
          <w:rFonts w:ascii="Times New Roman" w:hAnsi="Times New Roman" w:cs="Times New Roman"/>
        </w:rPr>
        <w:t>answer</w:t>
      </w:r>
      <w:proofErr w:type="gramEnd"/>
      <w:r w:rsidRPr="004F59BC">
        <w:rPr>
          <w:rFonts w:ascii="Times New Roman" w:hAnsi="Times New Roman" w:cs="Times New Roman"/>
        </w:rPr>
        <w:t xml:space="preserve"> </w:t>
      </w:r>
    </w:p>
    <w:p w14:paraId="0BCEB493" w14:textId="77777777" w:rsidR="00311880" w:rsidRPr="004F59BC" w:rsidRDefault="00311880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</w:p>
    <w:p w14:paraId="2FD558A9" w14:textId="1A4CB529" w:rsidR="004709F8" w:rsidRPr="004F59BC" w:rsidRDefault="004709F8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How many dependents do you have?</w:t>
      </w:r>
    </w:p>
    <w:p w14:paraId="142AE71F" w14:textId="3E82FDB0" w:rsidR="004709F8" w:rsidRPr="004F59BC" w:rsidRDefault="004709F8" w:rsidP="00C7717F">
      <w:pPr>
        <w:pStyle w:val="ListParagraph"/>
        <w:numPr>
          <w:ilvl w:val="0"/>
          <w:numId w:val="52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No dependents</w:t>
      </w:r>
    </w:p>
    <w:p w14:paraId="424B1A4F" w14:textId="03E4087B" w:rsidR="004709F8" w:rsidRPr="004F59BC" w:rsidRDefault="004709F8" w:rsidP="00C7717F">
      <w:pPr>
        <w:pStyle w:val="ListParagraph"/>
        <w:numPr>
          <w:ilvl w:val="0"/>
          <w:numId w:val="52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1</w:t>
      </w:r>
    </w:p>
    <w:p w14:paraId="5E25FA93" w14:textId="1A6CFC4B" w:rsidR="004709F8" w:rsidRPr="004F59BC" w:rsidRDefault="004709F8" w:rsidP="00C7717F">
      <w:pPr>
        <w:pStyle w:val="ListParagraph"/>
        <w:numPr>
          <w:ilvl w:val="0"/>
          <w:numId w:val="52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2-3</w:t>
      </w:r>
    </w:p>
    <w:p w14:paraId="62178650" w14:textId="78A6FA63" w:rsidR="004709F8" w:rsidRPr="004F59BC" w:rsidRDefault="004709F8" w:rsidP="00C7717F">
      <w:pPr>
        <w:pStyle w:val="ListParagraph"/>
        <w:numPr>
          <w:ilvl w:val="0"/>
          <w:numId w:val="52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More than 4</w:t>
      </w:r>
    </w:p>
    <w:p w14:paraId="38E0A805" w14:textId="54B36639" w:rsidR="004709F8" w:rsidRPr="004F59BC" w:rsidRDefault="004709F8" w:rsidP="00C7717F">
      <w:pPr>
        <w:pStyle w:val="ListParagraph"/>
        <w:numPr>
          <w:ilvl w:val="0"/>
          <w:numId w:val="52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not to </w:t>
      </w:r>
      <w:proofErr w:type="gram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answer</w:t>
      </w:r>
      <w:proofErr w:type="gramEnd"/>
    </w:p>
    <w:p w14:paraId="01657027" w14:textId="6F0FD53A" w:rsidR="00406190" w:rsidRPr="004F59BC" w:rsidRDefault="00406190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</w:p>
    <w:p w14:paraId="4D740443" w14:textId="3DC467E6" w:rsidR="00406190" w:rsidRPr="004F59BC" w:rsidRDefault="00406190" w:rsidP="00C7717F">
      <w:pPr>
        <w:shd w:val="clear" w:color="auto" w:fill="FFFFFF"/>
        <w:jc w:val="both"/>
        <w:rPr>
          <w:rFonts w:ascii="Times New Roman" w:eastAsia="Times New Roman" w:hAnsi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/>
          <w:color w:val="000000" w:themeColor="text1"/>
          <w:lang w:val="en-CA"/>
        </w:rPr>
        <w:t>What religious family do you belong to or identify yourself most close with?</w:t>
      </w:r>
    </w:p>
    <w:p w14:paraId="32D2AC23" w14:textId="15FB6097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Christian (Catholic, Protestant or any other Christian denomination)</w:t>
      </w:r>
    </w:p>
    <w:p w14:paraId="732BF16C" w14:textId="09B990F8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Buddhist</w:t>
      </w:r>
    </w:p>
    <w:p w14:paraId="2EFB1FEF" w14:textId="5EC6CFAB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Hindu</w:t>
      </w:r>
    </w:p>
    <w:p w14:paraId="404808AF" w14:textId="401C49C2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Muslim</w:t>
      </w:r>
    </w:p>
    <w:p w14:paraId="18467B0F" w14:textId="54254821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Jewish</w:t>
      </w:r>
    </w:p>
    <w:p w14:paraId="29950FA0" w14:textId="5906A509" w:rsidR="00A97387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Sikh</w:t>
      </w:r>
    </w:p>
    <w:p w14:paraId="70CC8BE1" w14:textId="6EF6271A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No religion</w:t>
      </w:r>
    </w:p>
    <w:p w14:paraId="744712AB" w14:textId="2C98B5DC" w:rsidR="00A97387" w:rsidRPr="004F59BC" w:rsidRDefault="00A97387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not to </w:t>
      </w:r>
      <w:proofErr w:type="gram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answer</w:t>
      </w:r>
      <w:proofErr w:type="gramEnd"/>
    </w:p>
    <w:p w14:paraId="55A6E1CC" w14:textId="325C813D" w:rsidR="00406190" w:rsidRPr="004F59BC" w:rsidRDefault="00406190" w:rsidP="00C7717F">
      <w:pPr>
        <w:pStyle w:val="ListParagraph"/>
        <w:numPr>
          <w:ilvl w:val="0"/>
          <w:numId w:val="54"/>
        </w:numPr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Prefer to </w:t>
      </w:r>
      <w:proofErr w:type="spellStart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self describe</w:t>
      </w:r>
      <w:proofErr w:type="spellEnd"/>
      <w:r w:rsidRPr="004F59BC">
        <w:rPr>
          <w:rFonts w:ascii="Times New Roman" w:eastAsia="Times New Roman" w:hAnsi="Times New Roman" w:cs="Times New Roman"/>
          <w:color w:val="000000" w:themeColor="text1"/>
          <w:lang w:val="en-CA"/>
        </w:rPr>
        <w:t>: ____</w:t>
      </w:r>
    </w:p>
    <w:p w14:paraId="78A94616" w14:textId="77777777" w:rsidR="004709F8" w:rsidRPr="004F59BC" w:rsidRDefault="004709F8" w:rsidP="00C7717F">
      <w:pPr>
        <w:pStyle w:val="ListParagraph"/>
        <w:shd w:val="clear" w:color="auto" w:fill="FFFFFF"/>
        <w:jc w:val="both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0E69A117" w14:textId="77777777" w:rsidR="00E378AF" w:rsidRPr="004F59BC" w:rsidRDefault="00E378AF" w:rsidP="00C7717F">
      <w:pPr>
        <w:jc w:val="both"/>
        <w:rPr>
          <w:rFonts w:ascii="Times New Roman" w:hAnsi="Times New Roman"/>
          <w:b/>
        </w:rPr>
      </w:pPr>
    </w:p>
    <w:p w14:paraId="537F0AB7" w14:textId="2195E472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  <w:b/>
        </w:rPr>
        <w:lastRenderedPageBreak/>
        <w:t>Assigned sex at birth</w:t>
      </w:r>
      <w:r w:rsidRPr="004F59BC">
        <w:rPr>
          <w:rFonts w:ascii="Times New Roman" w:hAnsi="Times New Roman"/>
        </w:rPr>
        <w:t>:</w:t>
      </w:r>
    </w:p>
    <w:p w14:paraId="79F60920" w14:textId="77777777" w:rsidR="00AC10EF" w:rsidRPr="004F59BC" w:rsidRDefault="00AC10EF" w:rsidP="00C7717F">
      <w:pPr>
        <w:pStyle w:val="CommentText"/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What sex were you assigned at birth? </w:t>
      </w:r>
    </w:p>
    <w:p w14:paraId="6EC9067C" w14:textId="77777777" w:rsidR="00AC10EF" w:rsidRPr="004F59BC" w:rsidRDefault="00AC10EF" w:rsidP="00C7717F">
      <w:pPr>
        <w:pStyle w:val="CommentText"/>
        <w:numPr>
          <w:ilvl w:val="0"/>
          <w:numId w:val="41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Male</w:t>
      </w:r>
    </w:p>
    <w:p w14:paraId="310AB89C" w14:textId="77777777" w:rsidR="00AC10EF" w:rsidRPr="004F59BC" w:rsidRDefault="00AC10EF" w:rsidP="00C7717F">
      <w:pPr>
        <w:pStyle w:val="CommentText"/>
        <w:numPr>
          <w:ilvl w:val="0"/>
          <w:numId w:val="41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Female</w:t>
      </w:r>
    </w:p>
    <w:p w14:paraId="0359125D" w14:textId="77777777" w:rsidR="00AC10EF" w:rsidRPr="004F59BC" w:rsidRDefault="00AC10EF" w:rsidP="00C7717F">
      <w:pPr>
        <w:pStyle w:val="CommentText"/>
        <w:numPr>
          <w:ilvl w:val="0"/>
          <w:numId w:val="41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Something else</w:t>
      </w:r>
    </w:p>
    <w:p w14:paraId="0B223D86" w14:textId="6F2E1CA2" w:rsidR="00AC10EF" w:rsidRPr="004F59BC" w:rsidRDefault="00AC10EF" w:rsidP="00C7717F">
      <w:pPr>
        <w:pStyle w:val="CommentText"/>
        <w:numPr>
          <w:ilvl w:val="0"/>
          <w:numId w:val="41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3B9EF8F3" w14:textId="77777777" w:rsidR="00AC10EF" w:rsidRPr="004F59BC" w:rsidRDefault="00AC10EF" w:rsidP="00C7717F">
      <w:pPr>
        <w:pStyle w:val="CommentText"/>
        <w:jc w:val="both"/>
        <w:rPr>
          <w:rFonts w:ascii="Times New Roman" w:hAnsi="Times New Roman"/>
          <w:sz w:val="24"/>
          <w:szCs w:val="24"/>
        </w:rPr>
      </w:pPr>
    </w:p>
    <w:p w14:paraId="5CC14FC0" w14:textId="16AE2107" w:rsidR="00AC10EF" w:rsidRPr="004F59BC" w:rsidRDefault="00AC10EF" w:rsidP="00C7717F">
      <w:pPr>
        <w:pStyle w:val="CommentText"/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Were you born with a variation in your physical sex characteristics? This is sometimes called being intersex or as having a difference in sex development (“DSD”). An official diagnosis is not required and please answer regardless of when you/others became aware of this innate physical variation (e.g., birth or later life).</w:t>
      </w:r>
    </w:p>
    <w:p w14:paraId="7F1D71E8" w14:textId="77777777" w:rsidR="00AC10EF" w:rsidRPr="004F59BC" w:rsidRDefault="00AC10EF" w:rsidP="00C7717F">
      <w:pPr>
        <w:pStyle w:val="CommentText"/>
        <w:numPr>
          <w:ilvl w:val="0"/>
          <w:numId w:val="4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Yes</w:t>
      </w:r>
    </w:p>
    <w:p w14:paraId="27A7C679" w14:textId="77777777" w:rsidR="00AC10EF" w:rsidRPr="004F59BC" w:rsidRDefault="00AC10EF" w:rsidP="00C7717F">
      <w:pPr>
        <w:pStyle w:val="CommentText"/>
        <w:numPr>
          <w:ilvl w:val="0"/>
          <w:numId w:val="4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No</w:t>
      </w:r>
    </w:p>
    <w:p w14:paraId="6A75C6BA" w14:textId="77777777" w:rsidR="00AC10EF" w:rsidRPr="004F59BC" w:rsidRDefault="00AC10EF" w:rsidP="00C7717F">
      <w:pPr>
        <w:pStyle w:val="CommentText"/>
        <w:numPr>
          <w:ilvl w:val="0"/>
          <w:numId w:val="4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>Unsure</w:t>
      </w:r>
    </w:p>
    <w:p w14:paraId="4355C54E" w14:textId="65AD082F" w:rsidR="00AC10EF" w:rsidRPr="004F59BC" w:rsidRDefault="00AC10EF" w:rsidP="00C7717F">
      <w:pPr>
        <w:pStyle w:val="CommentText"/>
        <w:numPr>
          <w:ilvl w:val="0"/>
          <w:numId w:val="4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3880C680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3F4BE628" w14:textId="777B5EF3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  <w:b/>
        </w:rPr>
        <w:t>Current gender identity</w:t>
      </w:r>
      <w:r w:rsidRPr="004F59BC">
        <w:rPr>
          <w:rFonts w:ascii="Times New Roman" w:hAnsi="Times New Roman"/>
        </w:rPr>
        <w:t>:</w:t>
      </w:r>
      <w:r w:rsidR="00694647" w:rsidRPr="004F59BC">
        <w:rPr>
          <w:rFonts w:ascii="Times New Roman" w:hAnsi="Times New Roman"/>
        </w:rPr>
        <w:t xml:space="preserve"> </w:t>
      </w:r>
    </w:p>
    <w:p w14:paraId="5DC95536" w14:textId="77777777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How do you describe your gender identity? (Please check all that apply.)</w:t>
      </w:r>
    </w:p>
    <w:p w14:paraId="2F7073C2" w14:textId="5BE2A41A" w:rsidR="008A4641" w:rsidRPr="004F59BC" w:rsidRDefault="007B34F5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Man</w:t>
      </w:r>
    </w:p>
    <w:p w14:paraId="20BE5DB4" w14:textId="66DFDF73" w:rsidR="007B34F5" w:rsidRPr="004F59BC" w:rsidRDefault="007B34F5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Woman</w:t>
      </w:r>
    </w:p>
    <w:p w14:paraId="41765427" w14:textId="77777777" w:rsidR="008A4641" w:rsidRPr="004F59BC" w:rsidRDefault="008A4641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Non- Binary </w:t>
      </w:r>
    </w:p>
    <w:p w14:paraId="738734CE" w14:textId="5DA4D482" w:rsidR="008A4641" w:rsidRPr="004F59BC" w:rsidRDefault="008A4641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Genderqueer/Gender non-conforming (GNC)</w:t>
      </w:r>
    </w:p>
    <w:p w14:paraId="177962A9" w14:textId="69234E1A" w:rsidR="00694647" w:rsidRPr="004F59BC" w:rsidRDefault="00694647" w:rsidP="00C7717F">
      <w:pPr>
        <w:pStyle w:val="CommentText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2501BE78" w14:textId="0CAA0FBA" w:rsidR="008A4641" w:rsidRPr="004F59BC" w:rsidRDefault="00ED5D44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Prefer to self-describe: </w:t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</w:p>
    <w:p w14:paraId="3C319235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54C2DEC2" w14:textId="10286382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  <w:b/>
        </w:rPr>
        <w:t>Sexual orientation identity</w:t>
      </w:r>
      <w:r w:rsidRPr="004F59BC">
        <w:rPr>
          <w:rFonts w:ascii="Times New Roman" w:hAnsi="Times New Roman"/>
        </w:rPr>
        <w:t>:</w:t>
      </w:r>
      <w:r w:rsidR="00694647" w:rsidRPr="004F59BC">
        <w:rPr>
          <w:rFonts w:ascii="Times New Roman" w:hAnsi="Times New Roman"/>
        </w:rPr>
        <w:t xml:space="preserve"> </w:t>
      </w:r>
    </w:p>
    <w:p w14:paraId="52E89AB5" w14:textId="77777777" w:rsidR="008A4641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How do you describe your sexual orientation? (Please check all that apply.)</w:t>
      </w:r>
    </w:p>
    <w:p w14:paraId="4083F09D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Gay </w:t>
      </w:r>
    </w:p>
    <w:p w14:paraId="20B28F3A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Lesbian</w:t>
      </w:r>
    </w:p>
    <w:p w14:paraId="7D2D75E3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Bisexual</w:t>
      </w:r>
    </w:p>
    <w:p w14:paraId="54109327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Pansexual</w:t>
      </w:r>
    </w:p>
    <w:p w14:paraId="1AEA2B97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Asexual </w:t>
      </w:r>
    </w:p>
    <w:p w14:paraId="26DCFAED" w14:textId="77777777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Queer</w:t>
      </w:r>
    </w:p>
    <w:p w14:paraId="06932AD8" w14:textId="0A782E50" w:rsidR="008A4641" w:rsidRPr="004F59BC" w:rsidRDefault="008A4641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Straight</w:t>
      </w:r>
    </w:p>
    <w:p w14:paraId="3F9577FF" w14:textId="60136C0C" w:rsidR="00694647" w:rsidRPr="004F59BC" w:rsidRDefault="00694647" w:rsidP="00C7717F">
      <w:pPr>
        <w:pStyle w:val="CommentText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56DF64A7" w14:textId="54D1D6B3" w:rsidR="008A4641" w:rsidRPr="004F59BC" w:rsidRDefault="00ED5D44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Prefer to self-describe:</w:t>
      </w:r>
      <w:r w:rsidR="008A4641" w:rsidRPr="004F59BC">
        <w:rPr>
          <w:rFonts w:ascii="Times New Roman" w:hAnsi="Times New Roman" w:cs="Times New Roman"/>
        </w:rPr>
        <w:t xml:space="preserve"> </w:t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</w:p>
    <w:p w14:paraId="394FA261" w14:textId="77777777" w:rsidR="004709F8" w:rsidRPr="004F59BC" w:rsidRDefault="004709F8" w:rsidP="00C7717F">
      <w:pPr>
        <w:jc w:val="both"/>
        <w:rPr>
          <w:rFonts w:ascii="Times New Roman" w:hAnsi="Times New Roman"/>
        </w:rPr>
      </w:pPr>
    </w:p>
    <w:p w14:paraId="570B5D80" w14:textId="2A678B12" w:rsidR="008A4641" w:rsidRPr="004F59BC" w:rsidRDefault="007B34F5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How would you describe your current or most recent relationship?</w:t>
      </w:r>
    </w:p>
    <w:p w14:paraId="6A0ECC8B" w14:textId="77777777" w:rsidR="008A4641" w:rsidRPr="004F59BC" w:rsidRDefault="008A4641" w:rsidP="00C7717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Monogamous</w:t>
      </w:r>
    </w:p>
    <w:p w14:paraId="54C9D08E" w14:textId="77777777" w:rsidR="008A4641" w:rsidRPr="004F59BC" w:rsidRDefault="008A4641" w:rsidP="00C7717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Polyamorous</w:t>
      </w:r>
    </w:p>
    <w:p w14:paraId="5D52AC2E" w14:textId="6424E81E" w:rsidR="008A4641" w:rsidRPr="004F59BC" w:rsidRDefault="008A4641" w:rsidP="00C7717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Polygamous </w:t>
      </w:r>
    </w:p>
    <w:p w14:paraId="76E9A5FB" w14:textId="3F66B5C4" w:rsidR="00694647" w:rsidRPr="004F59BC" w:rsidRDefault="00694647" w:rsidP="00C7717F">
      <w:pPr>
        <w:pStyle w:val="CommentText"/>
        <w:numPr>
          <w:ilvl w:val="0"/>
          <w:numId w:val="15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47A43D52" w14:textId="0AA20F88" w:rsidR="008A4641" w:rsidRPr="004F59BC" w:rsidRDefault="00ED5D44" w:rsidP="00C7717F">
      <w:pPr>
        <w:pStyle w:val="ListParagraph"/>
        <w:numPr>
          <w:ilvl w:val="0"/>
          <w:numId w:val="1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Prefer to self-describe:</w:t>
      </w:r>
      <w:r w:rsidR="008A4641" w:rsidRPr="004F59BC">
        <w:rPr>
          <w:rFonts w:ascii="Times New Roman" w:hAnsi="Times New Roman" w:cs="Times New Roman"/>
        </w:rPr>
        <w:t xml:space="preserve"> </w:t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  <w:r w:rsidR="008A4641" w:rsidRPr="004F59BC">
        <w:rPr>
          <w:rFonts w:ascii="Times New Roman" w:hAnsi="Times New Roman" w:cs="Times New Roman"/>
          <w:u w:val="single"/>
        </w:rPr>
        <w:tab/>
      </w:r>
    </w:p>
    <w:p w14:paraId="02D1601D" w14:textId="77777777" w:rsidR="008A4641" w:rsidRPr="004F59BC" w:rsidRDefault="008A4641" w:rsidP="00C7717F">
      <w:pPr>
        <w:jc w:val="both"/>
        <w:rPr>
          <w:rFonts w:ascii="Times New Roman" w:hAnsi="Times New Roman"/>
        </w:rPr>
      </w:pPr>
    </w:p>
    <w:p w14:paraId="411839C4" w14:textId="77777777" w:rsidR="00E378AF" w:rsidRPr="004F59BC" w:rsidRDefault="00E378AF" w:rsidP="00C7717F">
      <w:pPr>
        <w:jc w:val="both"/>
        <w:rPr>
          <w:rFonts w:ascii="Times New Roman" w:hAnsi="Times New Roman"/>
          <w:b/>
          <w:bCs/>
        </w:rPr>
      </w:pPr>
    </w:p>
    <w:p w14:paraId="3560EC89" w14:textId="0555A143" w:rsidR="008A4641" w:rsidRPr="004F59BC" w:rsidRDefault="008A4641" w:rsidP="00C7717F">
      <w:pPr>
        <w:jc w:val="both"/>
        <w:rPr>
          <w:rFonts w:ascii="Times New Roman" w:hAnsi="Times New Roman"/>
          <w:b/>
          <w:bCs/>
        </w:rPr>
      </w:pPr>
      <w:r w:rsidRPr="004F59BC">
        <w:rPr>
          <w:rFonts w:ascii="Times New Roman" w:hAnsi="Times New Roman"/>
          <w:b/>
          <w:bCs/>
        </w:rPr>
        <w:lastRenderedPageBreak/>
        <w:t>Geographic location:</w:t>
      </w:r>
    </w:p>
    <w:p w14:paraId="42959050" w14:textId="77777777" w:rsidR="00587F54" w:rsidRPr="004F59BC" w:rsidRDefault="008A4641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Where is your physical location? Please provide the first 3 digits of your postal code.</w:t>
      </w:r>
    </w:p>
    <w:p w14:paraId="1A47A04B" w14:textId="2AB0BF86" w:rsidR="008A4641" w:rsidRPr="004F59BC" w:rsidRDefault="008A4641" w:rsidP="00C7717F">
      <w:pPr>
        <w:pStyle w:val="ListParagraph"/>
        <w:numPr>
          <w:ilvl w:val="0"/>
          <w:numId w:val="5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Open Text Bo</w:t>
      </w:r>
      <w:r w:rsidR="00694647" w:rsidRPr="004F59BC">
        <w:rPr>
          <w:rFonts w:ascii="Times New Roman" w:hAnsi="Times New Roman" w:cs="Times New Roman"/>
        </w:rPr>
        <w:t>x</w:t>
      </w:r>
    </w:p>
    <w:p w14:paraId="646CD427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746BBFBB" w14:textId="20F67507" w:rsidR="00694647" w:rsidRPr="004F59BC" w:rsidRDefault="00694647" w:rsidP="00C7717F">
      <w:pPr>
        <w:jc w:val="both"/>
        <w:rPr>
          <w:rFonts w:ascii="Times New Roman" w:hAnsi="Times New Roman"/>
          <w:b/>
          <w:bCs/>
        </w:rPr>
      </w:pPr>
      <w:r w:rsidRPr="004F59BC">
        <w:rPr>
          <w:rFonts w:ascii="Times New Roman" w:hAnsi="Times New Roman"/>
          <w:b/>
          <w:bCs/>
        </w:rPr>
        <w:t>Lifetime intimate partner violence history</w:t>
      </w:r>
    </w:p>
    <w:p w14:paraId="64A7664A" w14:textId="5D6BA02A" w:rsidR="00694647" w:rsidRPr="004F59BC" w:rsidRDefault="00311880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Using the previous definitions for reference, h</w:t>
      </w:r>
      <w:r w:rsidR="00694647" w:rsidRPr="004F59BC">
        <w:rPr>
          <w:rFonts w:ascii="Times New Roman" w:hAnsi="Times New Roman"/>
        </w:rPr>
        <w:t xml:space="preserve">ave you experienced intimate partner violence in your lifetime? (Psychological, physical, financial, </w:t>
      </w:r>
      <w:proofErr w:type="gramStart"/>
      <w:r w:rsidR="00694647" w:rsidRPr="004F59BC">
        <w:rPr>
          <w:rFonts w:ascii="Times New Roman" w:hAnsi="Times New Roman"/>
        </w:rPr>
        <w:t>sexual</w:t>
      </w:r>
      <w:proofErr w:type="gramEnd"/>
      <w:r w:rsidR="00694647" w:rsidRPr="004F59BC">
        <w:rPr>
          <w:rFonts w:ascii="Times New Roman" w:hAnsi="Times New Roman"/>
        </w:rPr>
        <w:t xml:space="preserve"> or identity</w:t>
      </w:r>
      <w:r w:rsidRPr="004F59BC">
        <w:rPr>
          <w:rFonts w:ascii="Times New Roman" w:hAnsi="Times New Roman"/>
        </w:rPr>
        <w:t>-</w:t>
      </w:r>
      <w:r w:rsidR="00694647" w:rsidRPr="004F59BC">
        <w:rPr>
          <w:rFonts w:ascii="Times New Roman" w:hAnsi="Times New Roman"/>
        </w:rPr>
        <w:t>based abuse)</w:t>
      </w:r>
    </w:p>
    <w:p w14:paraId="050C114F" w14:textId="77777777" w:rsidR="00694647" w:rsidRPr="004F59BC" w:rsidRDefault="00694647" w:rsidP="00C7717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3B00B0CF" w14:textId="77777777" w:rsidR="00694647" w:rsidRPr="004F59BC" w:rsidRDefault="00694647" w:rsidP="00C7717F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2C36AE83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48D1ACA2" w14:textId="632702AF" w:rsidR="00694647" w:rsidRPr="004F59BC" w:rsidRDefault="00694647" w:rsidP="00C7717F">
      <w:pPr>
        <w:jc w:val="both"/>
        <w:rPr>
          <w:rFonts w:ascii="Times New Roman" w:hAnsi="Times New Roman"/>
          <w:b/>
          <w:bCs/>
        </w:rPr>
      </w:pPr>
      <w:r w:rsidRPr="004F59BC">
        <w:rPr>
          <w:rFonts w:ascii="Times New Roman" w:hAnsi="Times New Roman"/>
          <w:b/>
          <w:bCs/>
        </w:rPr>
        <w:t xml:space="preserve">LGBT </w:t>
      </w:r>
      <w:r w:rsidR="007B34F5" w:rsidRPr="004F59BC">
        <w:rPr>
          <w:rFonts w:ascii="Times New Roman" w:hAnsi="Times New Roman"/>
          <w:b/>
          <w:bCs/>
        </w:rPr>
        <w:t xml:space="preserve">Perpetration </w:t>
      </w:r>
      <w:r w:rsidRPr="004F59BC">
        <w:rPr>
          <w:rFonts w:ascii="Times New Roman" w:hAnsi="Times New Roman"/>
          <w:b/>
          <w:bCs/>
        </w:rPr>
        <w:t xml:space="preserve"> </w:t>
      </w:r>
    </w:p>
    <w:p w14:paraId="2ED8A2E9" w14:textId="2483BA20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If you have experienced intimate partner violence</w:t>
      </w:r>
      <w:r w:rsidR="00311880" w:rsidRPr="004F59BC">
        <w:rPr>
          <w:rFonts w:ascii="Times New Roman" w:hAnsi="Times New Roman"/>
        </w:rPr>
        <w:t xml:space="preserve">, </w:t>
      </w:r>
      <w:r w:rsidRPr="004F59BC">
        <w:rPr>
          <w:rFonts w:ascii="Times New Roman" w:hAnsi="Times New Roman"/>
        </w:rPr>
        <w:t>how did this partner</w:t>
      </w:r>
      <w:r w:rsidR="00B015C8" w:rsidRPr="004F59BC">
        <w:rPr>
          <w:rFonts w:ascii="Times New Roman" w:hAnsi="Times New Roman"/>
        </w:rPr>
        <w:t xml:space="preserve"> or partners</w:t>
      </w:r>
      <w:r w:rsidRPr="004F59BC">
        <w:rPr>
          <w:rFonts w:ascii="Times New Roman" w:hAnsi="Times New Roman"/>
        </w:rPr>
        <w:t xml:space="preserve"> describe their sexual orientation?</w:t>
      </w:r>
      <w:r w:rsidR="00311880" w:rsidRPr="004F59BC">
        <w:rPr>
          <w:rFonts w:ascii="Times New Roman" w:hAnsi="Times New Roman"/>
        </w:rPr>
        <w:t xml:space="preserve"> Select all that apply</w:t>
      </w:r>
      <w:r w:rsidR="00B015C8" w:rsidRPr="004F59BC">
        <w:rPr>
          <w:rFonts w:ascii="Times New Roman" w:hAnsi="Times New Roman"/>
        </w:rPr>
        <w:t>.</w:t>
      </w:r>
    </w:p>
    <w:p w14:paraId="47EE993D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Gay </w:t>
      </w:r>
    </w:p>
    <w:p w14:paraId="277995C6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Lesbian</w:t>
      </w:r>
    </w:p>
    <w:p w14:paraId="7E7393E2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Bisexual</w:t>
      </w:r>
    </w:p>
    <w:p w14:paraId="32FD45D4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Pansexual</w:t>
      </w:r>
    </w:p>
    <w:p w14:paraId="396CB241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Asexual </w:t>
      </w:r>
    </w:p>
    <w:p w14:paraId="7DBAC95D" w14:textId="77777777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Queer</w:t>
      </w:r>
    </w:p>
    <w:p w14:paraId="01CBE94E" w14:textId="260F7049" w:rsidR="00694647" w:rsidRPr="004F59BC" w:rsidRDefault="00694647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Straight</w:t>
      </w:r>
    </w:p>
    <w:p w14:paraId="76361FE5" w14:textId="44BA7E61" w:rsidR="00ED5D44" w:rsidRPr="004F59BC" w:rsidRDefault="00ED5D44" w:rsidP="00C7717F">
      <w:pPr>
        <w:pStyle w:val="CommentText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Not sure or don’t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know</w:t>
      </w:r>
      <w:proofErr w:type="gramEnd"/>
    </w:p>
    <w:p w14:paraId="4F7CA9E9" w14:textId="46BE412A" w:rsidR="00ED5D44" w:rsidRPr="004F59BC" w:rsidRDefault="00ED5D44" w:rsidP="00C7717F">
      <w:pPr>
        <w:pStyle w:val="CommentText"/>
        <w:numPr>
          <w:ilvl w:val="0"/>
          <w:numId w:val="3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06C1F3D6" w14:textId="242E3A5E" w:rsidR="00694647" w:rsidRPr="004F59BC" w:rsidRDefault="00ED5D44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t stated (please state):</w:t>
      </w:r>
      <w:r w:rsidR="00694647" w:rsidRPr="004F59BC">
        <w:rPr>
          <w:rFonts w:ascii="Times New Roman" w:hAnsi="Times New Roman" w:cs="Times New Roman"/>
        </w:rPr>
        <w:t xml:space="preserve"> </w:t>
      </w:r>
      <w:r w:rsidR="00694647" w:rsidRPr="004F59BC">
        <w:rPr>
          <w:rFonts w:ascii="Times New Roman" w:hAnsi="Times New Roman" w:cs="Times New Roman"/>
          <w:u w:val="single"/>
        </w:rPr>
        <w:tab/>
      </w:r>
      <w:r w:rsidR="00694647" w:rsidRPr="004F59BC">
        <w:rPr>
          <w:rFonts w:ascii="Times New Roman" w:hAnsi="Times New Roman" w:cs="Times New Roman"/>
          <w:u w:val="single"/>
        </w:rPr>
        <w:tab/>
      </w:r>
      <w:r w:rsidR="00694647" w:rsidRPr="004F59BC">
        <w:rPr>
          <w:rFonts w:ascii="Times New Roman" w:hAnsi="Times New Roman" w:cs="Times New Roman"/>
          <w:u w:val="single"/>
        </w:rPr>
        <w:tab/>
      </w:r>
    </w:p>
    <w:p w14:paraId="1C81FB65" w14:textId="127E0035" w:rsidR="00311880" w:rsidRPr="004F59BC" w:rsidRDefault="00311880" w:rsidP="00C7717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t applicable</w:t>
      </w:r>
    </w:p>
    <w:p w14:paraId="59B40972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6ADB4DCB" w14:textId="2C35918D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If you have experienced intimate partner violence, how did this partner</w:t>
      </w:r>
      <w:r w:rsidR="00B015C8" w:rsidRPr="004F59BC">
        <w:rPr>
          <w:rFonts w:ascii="Times New Roman" w:hAnsi="Times New Roman"/>
        </w:rPr>
        <w:t xml:space="preserve"> or partners</w:t>
      </w:r>
      <w:r w:rsidRPr="004F59BC">
        <w:rPr>
          <w:rFonts w:ascii="Times New Roman" w:hAnsi="Times New Roman"/>
        </w:rPr>
        <w:t xml:space="preserve"> describe their gender identity?</w:t>
      </w:r>
      <w:r w:rsidR="00B015C8" w:rsidRPr="004F59BC">
        <w:rPr>
          <w:rFonts w:ascii="Times New Roman" w:hAnsi="Times New Roman"/>
        </w:rPr>
        <w:t xml:space="preserve"> Select all that apply. </w:t>
      </w:r>
    </w:p>
    <w:p w14:paraId="7A444B2B" w14:textId="77777777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Cis man</w:t>
      </w:r>
    </w:p>
    <w:p w14:paraId="2904BC84" w14:textId="77777777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Cis woman</w:t>
      </w:r>
    </w:p>
    <w:p w14:paraId="35C0CC3A" w14:textId="77777777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Trans man/ Trans male</w:t>
      </w:r>
    </w:p>
    <w:p w14:paraId="4067905B" w14:textId="77777777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Trans woman/ Trans female</w:t>
      </w:r>
    </w:p>
    <w:p w14:paraId="6019D13E" w14:textId="7C9B21FF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Two- </w:t>
      </w:r>
      <w:r w:rsidR="001A78B0" w:rsidRPr="004F59BC">
        <w:rPr>
          <w:rFonts w:ascii="Times New Roman" w:hAnsi="Times New Roman" w:cs="Times New Roman"/>
        </w:rPr>
        <w:t>s</w:t>
      </w:r>
      <w:r w:rsidRPr="004F59BC">
        <w:rPr>
          <w:rFonts w:ascii="Times New Roman" w:hAnsi="Times New Roman" w:cs="Times New Roman"/>
        </w:rPr>
        <w:t>pirit</w:t>
      </w:r>
    </w:p>
    <w:p w14:paraId="597D1DB9" w14:textId="13EFA5AE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Non- </w:t>
      </w:r>
      <w:r w:rsidR="001A78B0" w:rsidRPr="004F59BC">
        <w:rPr>
          <w:rFonts w:ascii="Times New Roman" w:hAnsi="Times New Roman" w:cs="Times New Roman"/>
        </w:rPr>
        <w:t>b</w:t>
      </w:r>
      <w:r w:rsidRPr="004F59BC">
        <w:rPr>
          <w:rFonts w:ascii="Times New Roman" w:hAnsi="Times New Roman" w:cs="Times New Roman"/>
        </w:rPr>
        <w:t xml:space="preserve">inary </w:t>
      </w:r>
    </w:p>
    <w:p w14:paraId="2FEA391F" w14:textId="77777777" w:rsidR="00694647" w:rsidRPr="004F59BC" w:rsidRDefault="00694647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Genderqueer/Gender non-conforming (GNC)</w:t>
      </w:r>
    </w:p>
    <w:p w14:paraId="6AF8F558" w14:textId="77777777" w:rsidR="00ED5D44" w:rsidRPr="004F59BC" w:rsidRDefault="00ED5D44" w:rsidP="00C7717F">
      <w:pPr>
        <w:pStyle w:val="CommentText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Not sure or don’t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know</w:t>
      </w:r>
      <w:proofErr w:type="gramEnd"/>
    </w:p>
    <w:p w14:paraId="6BE92DDF" w14:textId="77777777" w:rsidR="00ED5D44" w:rsidRPr="004F59BC" w:rsidRDefault="00ED5D44" w:rsidP="00C7717F">
      <w:pPr>
        <w:pStyle w:val="CommentText"/>
        <w:numPr>
          <w:ilvl w:val="0"/>
          <w:numId w:val="2"/>
        </w:numPr>
        <w:jc w:val="both"/>
        <w:rPr>
          <w:rFonts w:ascii="Times New Roman" w:hAnsi="Times New Roman"/>
          <w:sz w:val="24"/>
          <w:szCs w:val="24"/>
        </w:rPr>
      </w:pPr>
      <w:r w:rsidRPr="004F59BC">
        <w:rPr>
          <w:rFonts w:ascii="Times New Roman" w:hAnsi="Times New Roman"/>
          <w:sz w:val="24"/>
          <w:szCs w:val="24"/>
          <w:lang w:val="en-CA"/>
        </w:rPr>
        <w:t xml:space="preserve">Prefer not to </w:t>
      </w:r>
      <w:proofErr w:type="gramStart"/>
      <w:r w:rsidRPr="004F59BC">
        <w:rPr>
          <w:rFonts w:ascii="Times New Roman" w:hAnsi="Times New Roman"/>
          <w:sz w:val="24"/>
          <w:szCs w:val="24"/>
          <w:lang w:val="en-CA"/>
        </w:rPr>
        <w:t>answer</w:t>
      </w:r>
      <w:proofErr w:type="gramEnd"/>
    </w:p>
    <w:p w14:paraId="6B91BC6B" w14:textId="49B107C9" w:rsidR="00ED5D44" w:rsidRPr="004F59BC" w:rsidRDefault="00ED5D44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 xml:space="preserve">Not stated (please state): </w:t>
      </w:r>
      <w:r w:rsidRPr="004F59BC">
        <w:rPr>
          <w:rFonts w:ascii="Times New Roman" w:hAnsi="Times New Roman" w:cs="Times New Roman"/>
          <w:u w:val="single"/>
        </w:rPr>
        <w:tab/>
      </w:r>
      <w:r w:rsidRPr="004F59BC">
        <w:rPr>
          <w:rFonts w:ascii="Times New Roman" w:hAnsi="Times New Roman" w:cs="Times New Roman"/>
          <w:u w:val="single"/>
        </w:rPr>
        <w:tab/>
      </w:r>
      <w:r w:rsidRPr="004F59BC">
        <w:rPr>
          <w:rFonts w:ascii="Times New Roman" w:hAnsi="Times New Roman" w:cs="Times New Roman"/>
          <w:u w:val="single"/>
        </w:rPr>
        <w:tab/>
      </w:r>
    </w:p>
    <w:p w14:paraId="27849565" w14:textId="41286625" w:rsidR="007453AD" w:rsidRPr="004F59BC" w:rsidRDefault="007453AD" w:rsidP="00C7717F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t applicable</w:t>
      </w:r>
    </w:p>
    <w:p w14:paraId="7C84EDFE" w14:textId="6E73C928" w:rsidR="00694647" w:rsidRPr="004F59BC" w:rsidRDefault="00694647" w:rsidP="00C7717F">
      <w:pPr>
        <w:jc w:val="both"/>
        <w:rPr>
          <w:rFonts w:ascii="Times New Roman" w:hAnsi="Times New Roman"/>
          <w:u w:val="single"/>
        </w:rPr>
      </w:pPr>
    </w:p>
    <w:p w14:paraId="20FC9274" w14:textId="77777777" w:rsidR="00694647" w:rsidRPr="004F59BC" w:rsidRDefault="00694647" w:rsidP="00C7717F">
      <w:pPr>
        <w:jc w:val="both"/>
        <w:rPr>
          <w:rFonts w:ascii="Times New Roman" w:hAnsi="Times New Roman"/>
          <w:b/>
          <w:bCs/>
        </w:rPr>
      </w:pPr>
      <w:r w:rsidRPr="004F59BC">
        <w:rPr>
          <w:rFonts w:ascii="Times New Roman" w:hAnsi="Times New Roman"/>
          <w:b/>
          <w:bCs/>
        </w:rPr>
        <w:t xml:space="preserve">Type of violence (modified SGM- CTS2 </w:t>
      </w:r>
      <w:proofErr w:type="spellStart"/>
      <w:r w:rsidRPr="004F59BC">
        <w:rPr>
          <w:rFonts w:ascii="Times New Roman" w:hAnsi="Times New Roman"/>
          <w:b/>
          <w:bCs/>
        </w:rPr>
        <w:t>Dyar</w:t>
      </w:r>
      <w:proofErr w:type="spellEnd"/>
      <w:r w:rsidRPr="004F59BC">
        <w:rPr>
          <w:rFonts w:ascii="Times New Roman" w:hAnsi="Times New Roman"/>
          <w:b/>
          <w:bCs/>
        </w:rPr>
        <w:t xml:space="preserve"> et al., 2021)</w:t>
      </w:r>
    </w:p>
    <w:p w14:paraId="148B34F9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called me names, insulted me, or treated me disrespectfully.</w:t>
      </w:r>
    </w:p>
    <w:p w14:paraId="3B7BFD37" w14:textId="77777777" w:rsidR="00694647" w:rsidRPr="004F59BC" w:rsidRDefault="00694647" w:rsidP="00C7717F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1EADE8C5" w14:textId="77777777" w:rsidR="00694647" w:rsidRPr="004F59BC" w:rsidRDefault="00694647" w:rsidP="00C7717F">
      <w:pPr>
        <w:pStyle w:val="ListParagraph"/>
        <w:numPr>
          <w:ilvl w:val="0"/>
          <w:numId w:val="25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10C7937A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537174DA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lastRenderedPageBreak/>
        <w:t>My partner belittled me or made me feel ashamed or inadequate.</w:t>
      </w:r>
    </w:p>
    <w:p w14:paraId="429CBE9D" w14:textId="77777777" w:rsidR="00694647" w:rsidRPr="004F59BC" w:rsidRDefault="00694647" w:rsidP="00C7717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12496AB3" w14:textId="77777777" w:rsidR="00694647" w:rsidRPr="004F59BC" w:rsidRDefault="00694647" w:rsidP="00C7717F">
      <w:pPr>
        <w:pStyle w:val="ListParagraph"/>
        <w:numPr>
          <w:ilvl w:val="0"/>
          <w:numId w:val="2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258F0A74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7B90CB2B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threatened to hit or throw something at me.</w:t>
      </w:r>
    </w:p>
    <w:p w14:paraId="7CCF3850" w14:textId="77777777" w:rsidR="00694647" w:rsidRPr="004F59BC" w:rsidRDefault="00694647" w:rsidP="00C7717F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34B05378" w14:textId="77777777" w:rsidR="00694647" w:rsidRPr="004F59BC" w:rsidRDefault="00694647" w:rsidP="00C7717F">
      <w:pPr>
        <w:pStyle w:val="ListParagraph"/>
        <w:numPr>
          <w:ilvl w:val="0"/>
          <w:numId w:val="1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6B7EE68D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7E5FA5C1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I had a sprain, bruise, or small cut because of a fight with a partner.</w:t>
      </w:r>
    </w:p>
    <w:p w14:paraId="3666EB1A" w14:textId="77777777" w:rsidR="00694647" w:rsidRPr="004F59BC" w:rsidRDefault="00694647" w:rsidP="00C7717F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25562661" w14:textId="77777777" w:rsidR="00694647" w:rsidRPr="004F59BC" w:rsidRDefault="00694647" w:rsidP="00C7717F">
      <w:pPr>
        <w:pStyle w:val="ListParagraph"/>
        <w:numPr>
          <w:ilvl w:val="0"/>
          <w:numId w:val="2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750B1A39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45F9E562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I felt physical pain the next day because of a fight with a partner.</w:t>
      </w:r>
    </w:p>
    <w:p w14:paraId="1EE1B101" w14:textId="77777777" w:rsidR="00694647" w:rsidRPr="004F59BC" w:rsidRDefault="00694647" w:rsidP="00C7717F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53502304" w14:textId="77777777" w:rsidR="00694647" w:rsidRPr="004F59BC" w:rsidRDefault="00694647" w:rsidP="00C7717F">
      <w:pPr>
        <w:pStyle w:val="ListParagraph"/>
        <w:numPr>
          <w:ilvl w:val="0"/>
          <w:numId w:val="2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445C3E5F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21D1AE43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physically put their hands around my neck with intent to cause harm.</w:t>
      </w:r>
    </w:p>
    <w:p w14:paraId="0416FB76" w14:textId="77777777" w:rsidR="00694647" w:rsidRPr="004F59BC" w:rsidRDefault="00694647" w:rsidP="00C7717F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00B99D69" w14:textId="77777777" w:rsidR="00694647" w:rsidRPr="004F59BC" w:rsidRDefault="00694647" w:rsidP="00C7717F">
      <w:pPr>
        <w:pStyle w:val="ListParagraph"/>
        <w:numPr>
          <w:ilvl w:val="0"/>
          <w:numId w:val="3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6BD879D1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6AC63B5D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insisted on having sex or used threats when I did not want to (but did not use physical force).</w:t>
      </w:r>
    </w:p>
    <w:p w14:paraId="51E04E81" w14:textId="77777777" w:rsidR="00694647" w:rsidRPr="004F59BC" w:rsidRDefault="00694647" w:rsidP="00C7717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25307E1C" w14:textId="77777777" w:rsidR="00694647" w:rsidRPr="004F59BC" w:rsidRDefault="00694647" w:rsidP="00C7717F">
      <w:pPr>
        <w:pStyle w:val="ListParagraph"/>
        <w:numPr>
          <w:ilvl w:val="0"/>
          <w:numId w:val="1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5062CA71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78FD3BD2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has used force (like hitting, holding down, or using a weapon) to make me have sex.</w:t>
      </w:r>
    </w:p>
    <w:p w14:paraId="25ECE146" w14:textId="77777777" w:rsidR="00694647" w:rsidRPr="004F59BC" w:rsidRDefault="00694647" w:rsidP="00C7717F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0B8B092F" w14:textId="77777777" w:rsidR="00694647" w:rsidRPr="004F59BC" w:rsidRDefault="00694647" w:rsidP="00C7717F">
      <w:pPr>
        <w:pStyle w:val="ListParagraph"/>
        <w:numPr>
          <w:ilvl w:val="0"/>
          <w:numId w:val="17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6FEBFFE0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4BC4303B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monitored my time and made me account for my whereabouts.</w:t>
      </w:r>
    </w:p>
    <w:p w14:paraId="407B2B03" w14:textId="77777777" w:rsidR="00694647" w:rsidRPr="004F59BC" w:rsidRDefault="00694647" w:rsidP="00C7717F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502DFB4A" w14:textId="77777777" w:rsidR="00694647" w:rsidRPr="004F59BC" w:rsidRDefault="00694647" w:rsidP="00C7717F">
      <w:pPr>
        <w:pStyle w:val="ListParagraph"/>
        <w:numPr>
          <w:ilvl w:val="0"/>
          <w:numId w:val="21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0F0E20A0" w14:textId="77777777" w:rsidR="00694647" w:rsidRPr="004F59BC" w:rsidRDefault="00694647" w:rsidP="00C7717F">
      <w:pPr>
        <w:jc w:val="both"/>
        <w:rPr>
          <w:rFonts w:ascii="Times New Roman" w:hAnsi="Times New Roman"/>
        </w:rPr>
      </w:pPr>
    </w:p>
    <w:p w14:paraId="2C064C54" w14:textId="77777777" w:rsidR="00694647" w:rsidRPr="004F59BC" w:rsidRDefault="00694647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controlled or limited my access to money and other financial resources.</w:t>
      </w:r>
    </w:p>
    <w:p w14:paraId="08AB00D2" w14:textId="77777777" w:rsidR="00694647" w:rsidRPr="004F59BC" w:rsidRDefault="00694647" w:rsidP="00C7717F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i/>
        </w:rPr>
      </w:pPr>
      <w:r w:rsidRPr="004F59BC">
        <w:rPr>
          <w:rFonts w:ascii="Times New Roman" w:hAnsi="Times New Roman" w:cs="Times New Roman"/>
          <w:iCs/>
        </w:rPr>
        <w:t>Yes</w:t>
      </w:r>
    </w:p>
    <w:p w14:paraId="67A03A57" w14:textId="68087288" w:rsidR="00694647" w:rsidRPr="004F59BC" w:rsidRDefault="00694647" w:rsidP="00C7717F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iCs/>
        </w:rPr>
      </w:pPr>
      <w:r w:rsidRPr="004F59BC">
        <w:rPr>
          <w:rFonts w:ascii="Times New Roman" w:hAnsi="Times New Roman" w:cs="Times New Roman"/>
          <w:iCs/>
        </w:rPr>
        <w:t>N</w:t>
      </w:r>
      <w:r w:rsidR="00DD4452" w:rsidRPr="004F59BC">
        <w:rPr>
          <w:rFonts w:ascii="Times New Roman" w:hAnsi="Times New Roman" w:cs="Times New Roman"/>
          <w:iCs/>
        </w:rPr>
        <w:t>o</w:t>
      </w:r>
    </w:p>
    <w:p w14:paraId="271EB67B" w14:textId="0673FEED" w:rsidR="00DD4452" w:rsidRPr="004F59BC" w:rsidRDefault="00DD4452" w:rsidP="00C7717F">
      <w:pPr>
        <w:jc w:val="both"/>
        <w:rPr>
          <w:rFonts w:ascii="Times New Roman" w:hAnsi="Times New Roman"/>
          <w:iCs/>
        </w:rPr>
      </w:pPr>
    </w:p>
    <w:p w14:paraId="5D24E3DF" w14:textId="77777777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made it difficult for me to see my friends, biological or chosen family*.</w:t>
      </w:r>
    </w:p>
    <w:p w14:paraId="6B46D33A" w14:textId="77777777" w:rsidR="00DD4452" w:rsidRPr="004F59BC" w:rsidRDefault="00DD4452" w:rsidP="00C7717F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i/>
        </w:rPr>
      </w:pPr>
      <w:r w:rsidRPr="004F59BC">
        <w:rPr>
          <w:rFonts w:ascii="Times New Roman" w:hAnsi="Times New Roman" w:cs="Times New Roman"/>
          <w:iCs/>
        </w:rPr>
        <w:t>Yes</w:t>
      </w:r>
    </w:p>
    <w:p w14:paraId="17224385" w14:textId="77777777" w:rsidR="00DD4452" w:rsidRPr="004F59BC" w:rsidRDefault="00DD4452" w:rsidP="00C7717F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i/>
        </w:rPr>
      </w:pPr>
      <w:r w:rsidRPr="004F59BC">
        <w:rPr>
          <w:rFonts w:ascii="Times New Roman" w:hAnsi="Times New Roman" w:cs="Times New Roman"/>
          <w:iCs/>
        </w:rPr>
        <w:t>No</w:t>
      </w:r>
    </w:p>
    <w:p w14:paraId="18850B14" w14:textId="77777777" w:rsidR="00DD4452" w:rsidRPr="004F59BC" w:rsidRDefault="00DD4452" w:rsidP="00C7717F">
      <w:pPr>
        <w:jc w:val="both"/>
        <w:rPr>
          <w:rFonts w:ascii="Times New Roman" w:hAnsi="Times New Roman"/>
          <w:i/>
        </w:rPr>
      </w:pPr>
    </w:p>
    <w:p w14:paraId="4306B5DD" w14:textId="77777777" w:rsidR="00DD4452" w:rsidRPr="004F59BC" w:rsidRDefault="00DD4452" w:rsidP="00C7717F">
      <w:pPr>
        <w:jc w:val="both"/>
        <w:rPr>
          <w:rFonts w:ascii="Times New Roman" w:hAnsi="Times New Roman"/>
          <w:i/>
        </w:rPr>
      </w:pPr>
      <w:r w:rsidRPr="004F59BC">
        <w:rPr>
          <w:rFonts w:ascii="Times New Roman" w:hAnsi="Times New Roman"/>
          <w:i/>
        </w:rPr>
        <w:t>*Individuals who are not biologically or legally related who deliberately choose to support and nurture each other.</w:t>
      </w:r>
    </w:p>
    <w:p w14:paraId="737BB094" w14:textId="77777777" w:rsidR="00DD4452" w:rsidRPr="004F59BC" w:rsidRDefault="00DD4452" w:rsidP="00C7717F">
      <w:pPr>
        <w:jc w:val="both"/>
        <w:rPr>
          <w:rFonts w:ascii="Times New Roman" w:hAnsi="Times New Roman"/>
          <w:iCs/>
        </w:rPr>
      </w:pPr>
    </w:p>
    <w:p w14:paraId="6B32210A" w14:textId="77777777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lastRenderedPageBreak/>
        <w:t>My partner threatened to hurt themself or commit suicide when they were upset with me.</w:t>
      </w:r>
    </w:p>
    <w:p w14:paraId="7D2A5F76" w14:textId="77777777" w:rsidR="00DD4452" w:rsidRPr="004F59BC" w:rsidRDefault="00DD4452" w:rsidP="00C7717F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5D9D222F" w14:textId="77777777" w:rsidR="00DD4452" w:rsidRPr="004F59BC" w:rsidRDefault="00DD4452" w:rsidP="00C7717F">
      <w:pPr>
        <w:pStyle w:val="ListParagraph"/>
        <w:numPr>
          <w:ilvl w:val="0"/>
          <w:numId w:val="24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703549B3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4759560E" w14:textId="77777777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>My partner ''outed'' me or threatened to “out” me --to friends or family, at school, work, or in other social circles.</w:t>
      </w:r>
    </w:p>
    <w:p w14:paraId="49474501" w14:textId="77777777" w:rsidR="00DD4452" w:rsidRPr="004F59BC" w:rsidRDefault="00DD4452" w:rsidP="00C7717F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4E2F231C" w14:textId="77777777" w:rsidR="00DD4452" w:rsidRPr="004F59BC" w:rsidRDefault="00DD4452" w:rsidP="00C7717F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0162CAA8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46054E92" w14:textId="77777777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My partner threatened to turn people in the queer community against </w:t>
      </w:r>
      <w:proofErr w:type="gramStart"/>
      <w:r w:rsidRPr="004F59BC">
        <w:rPr>
          <w:rFonts w:ascii="Times New Roman" w:hAnsi="Times New Roman"/>
        </w:rPr>
        <w:t>me, or</w:t>
      </w:r>
      <w:proofErr w:type="gramEnd"/>
      <w:r w:rsidRPr="004F59BC">
        <w:rPr>
          <w:rFonts w:ascii="Times New Roman" w:hAnsi="Times New Roman"/>
        </w:rPr>
        <w:t xml:space="preserve"> spread rumors about me in the community.</w:t>
      </w:r>
    </w:p>
    <w:p w14:paraId="54A41214" w14:textId="77777777" w:rsidR="00DD4452" w:rsidRPr="004F59BC" w:rsidRDefault="00DD4452" w:rsidP="00C7717F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355662CE" w14:textId="77777777" w:rsidR="00DD4452" w:rsidRPr="004F59BC" w:rsidRDefault="00DD4452" w:rsidP="00C7717F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4E1954FF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3CDEA483" w14:textId="42854345" w:rsidR="00DD4452" w:rsidRPr="004F59BC" w:rsidRDefault="00DD4452" w:rsidP="00C7717F">
      <w:pPr>
        <w:jc w:val="both"/>
        <w:rPr>
          <w:rFonts w:ascii="Times New Roman" w:hAnsi="Times New Roman"/>
          <w:b/>
          <w:bCs/>
        </w:rPr>
      </w:pPr>
      <w:r w:rsidRPr="004F59BC">
        <w:rPr>
          <w:rFonts w:ascii="Times New Roman" w:hAnsi="Times New Roman"/>
          <w:b/>
          <w:bCs/>
        </w:rPr>
        <w:t xml:space="preserve">Brain injury incidence- modified from BISA (Straus et al., </w:t>
      </w:r>
      <w:r w:rsidR="00A35AFC" w:rsidRPr="004F59BC">
        <w:rPr>
          <w:rFonts w:ascii="Times New Roman" w:hAnsi="Times New Roman"/>
          <w:b/>
          <w:bCs/>
        </w:rPr>
        <w:t>1996</w:t>
      </w:r>
      <w:r w:rsidRPr="004F59BC">
        <w:rPr>
          <w:rFonts w:ascii="Times New Roman" w:hAnsi="Times New Roman"/>
          <w:b/>
          <w:bCs/>
        </w:rPr>
        <w:t>)</w:t>
      </w:r>
    </w:p>
    <w:p w14:paraId="445A0251" w14:textId="7CA10FF0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 xml:space="preserve">your partner ever did to you, did you ever lose consciousness or black out? </w:t>
      </w:r>
    </w:p>
    <w:p w14:paraId="4C17B744" w14:textId="77777777" w:rsidR="00DD4452" w:rsidRPr="004F59BC" w:rsidRDefault="00DD4452" w:rsidP="00C7717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44DE7D60" w14:textId="77777777" w:rsidR="00DD4452" w:rsidRPr="004F59BC" w:rsidRDefault="00DD4452" w:rsidP="00C7717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267CA544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16DCEFEE" w14:textId="30A28897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>your partner ever did to you, did you ever have a headache or head pain?</w:t>
      </w:r>
    </w:p>
    <w:p w14:paraId="34ED4937" w14:textId="77777777" w:rsidR="00DD4452" w:rsidRPr="004F59BC" w:rsidRDefault="00DD4452" w:rsidP="00C7717F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0E1E8EF6" w14:textId="77777777" w:rsidR="00DD4452" w:rsidRPr="004F59BC" w:rsidRDefault="00DD4452" w:rsidP="00C7717F">
      <w:pPr>
        <w:pStyle w:val="ListParagraph"/>
        <w:numPr>
          <w:ilvl w:val="0"/>
          <w:numId w:val="13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455F2DE3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6F7031FB" w14:textId="785C5FA9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 xml:space="preserve">your partner ever did to you, did you feel dizzy? </w:t>
      </w:r>
    </w:p>
    <w:p w14:paraId="3E3A6631" w14:textId="77777777" w:rsidR="00DD4452" w:rsidRPr="004F59BC" w:rsidRDefault="00DD4452" w:rsidP="00C7717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616F30F4" w14:textId="77777777" w:rsidR="00DD4452" w:rsidRPr="004F59BC" w:rsidRDefault="00DD4452" w:rsidP="00C7717F">
      <w:pPr>
        <w:pStyle w:val="ListParagraph"/>
        <w:numPr>
          <w:ilvl w:val="0"/>
          <w:numId w:val="9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01B5E19A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021D7246" w14:textId="7F23C2E1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 xml:space="preserve">that your partner ever did to you, did you ever feel stunned, really </w:t>
      </w:r>
      <w:proofErr w:type="gramStart"/>
      <w:r w:rsidRPr="004F59BC">
        <w:rPr>
          <w:rFonts w:ascii="Times New Roman" w:hAnsi="Times New Roman"/>
        </w:rPr>
        <w:t>disoriented</w:t>
      </w:r>
      <w:proofErr w:type="gramEnd"/>
      <w:r w:rsidRPr="004F59BC">
        <w:rPr>
          <w:rFonts w:ascii="Times New Roman" w:hAnsi="Times New Roman"/>
        </w:rPr>
        <w:t xml:space="preserve"> or have the sense of not knowing where you were or what time it was? </w:t>
      </w:r>
    </w:p>
    <w:p w14:paraId="12D3A250" w14:textId="3D0F8B52" w:rsidR="00B475F9" w:rsidRPr="004F59BC" w:rsidRDefault="00B475F9" w:rsidP="00C7717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3EB58E78" w14:textId="3979DB02" w:rsidR="00DD4452" w:rsidRPr="004F59BC" w:rsidRDefault="00DD4452" w:rsidP="00C7717F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56275D6C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3F37E22F" w14:textId="2D7A8F1D" w:rsidR="00DD4452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 xml:space="preserve">that your partner ever did to you, did you ever "see stars or spots"? </w:t>
      </w:r>
    </w:p>
    <w:p w14:paraId="5DECF8C5" w14:textId="77777777" w:rsidR="00DD4452" w:rsidRPr="004F59BC" w:rsidRDefault="00DD4452" w:rsidP="00C7717F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67107348" w14:textId="77777777" w:rsidR="00DD4452" w:rsidRPr="004F59BC" w:rsidRDefault="00DD4452" w:rsidP="00C7717F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7D238990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5761558B" w14:textId="627D0C14" w:rsidR="00DD4452" w:rsidRPr="004F59BC" w:rsidRDefault="00DD4452" w:rsidP="00C7717F">
      <w:pPr>
        <w:jc w:val="both"/>
        <w:rPr>
          <w:rFonts w:ascii="Times New Roman" w:eastAsiaTheme="minorHAnsi" w:hAnsi="Times New Roman"/>
        </w:rPr>
      </w:pPr>
      <w:r w:rsidRPr="004F59BC">
        <w:rPr>
          <w:rFonts w:ascii="Times New Roman" w:hAnsi="Times New Roman"/>
        </w:rPr>
        <w:t xml:space="preserve">After anything </w:t>
      </w:r>
      <w:r w:rsidR="007B34F5" w:rsidRPr="004F59BC">
        <w:rPr>
          <w:rFonts w:ascii="Times New Roman" w:hAnsi="Times New Roman"/>
        </w:rPr>
        <w:t xml:space="preserve">physical </w:t>
      </w:r>
      <w:r w:rsidRPr="004F59BC">
        <w:rPr>
          <w:rFonts w:ascii="Times New Roman" w:hAnsi="Times New Roman"/>
        </w:rPr>
        <w:t xml:space="preserve">that your partner ever did to you, did you ever have any problems remembering things that happened right before or after that happened? </w:t>
      </w:r>
    </w:p>
    <w:p w14:paraId="4C1B95A1" w14:textId="77777777" w:rsidR="00DD4452" w:rsidRPr="004F59BC" w:rsidRDefault="00DD4452" w:rsidP="00C7717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Yes</w:t>
      </w:r>
    </w:p>
    <w:p w14:paraId="59481D0D" w14:textId="77777777" w:rsidR="00DD4452" w:rsidRPr="004F59BC" w:rsidRDefault="00DD4452" w:rsidP="00C7717F">
      <w:pPr>
        <w:pStyle w:val="ListParagraph"/>
        <w:numPr>
          <w:ilvl w:val="0"/>
          <w:numId w:val="12"/>
        </w:numPr>
        <w:jc w:val="both"/>
        <w:rPr>
          <w:rFonts w:ascii="Times New Roman" w:hAnsi="Times New Roman" w:cs="Times New Roman"/>
        </w:rPr>
      </w:pPr>
      <w:r w:rsidRPr="004F59BC">
        <w:rPr>
          <w:rFonts w:ascii="Times New Roman" w:hAnsi="Times New Roman" w:cs="Times New Roman"/>
        </w:rPr>
        <w:t>No</w:t>
      </w:r>
    </w:p>
    <w:p w14:paraId="4998881F" w14:textId="77777777" w:rsidR="00DD4452" w:rsidRPr="004F59BC" w:rsidRDefault="00DD4452" w:rsidP="00C7717F">
      <w:pPr>
        <w:jc w:val="both"/>
        <w:rPr>
          <w:rFonts w:ascii="Times New Roman" w:hAnsi="Times New Roman"/>
        </w:rPr>
      </w:pPr>
    </w:p>
    <w:p w14:paraId="3DFF1F6C" w14:textId="596CF768" w:rsidR="00500028" w:rsidRPr="004F59BC" w:rsidRDefault="00DD4452" w:rsidP="00C7717F">
      <w:pPr>
        <w:jc w:val="both"/>
        <w:rPr>
          <w:rFonts w:ascii="Times New Roman" w:hAnsi="Times New Roman"/>
        </w:rPr>
      </w:pPr>
      <w:r w:rsidRPr="004F59BC">
        <w:rPr>
          <w:rFonts w:ascii="Times New Roman" w:hAnsi="Times New Roman"/>
        </w:rPr>
        <w:t xml:space="preserve">Is there anything else we </w:t>
      </w:r>
      <w:r w:rsidR="00500028" w:rsidRPr="004F59BC">
        <w:rPr>
          <w:rFonts w:ascii="Times New Roman" w:hAnsi="Times New Roman"/>
        </w:rPr>
        <w:t>missed,</w:t>
      </w:r>
      <w:r w:rsidRPr="004F59BC">
        <w:rPr>
          <w:rFonts w:ascii="Times New Roman" w:hAnsi="Times New Roman"/>
        </w:rPr>
        <w:t xml:space="preserve"> or you would like to share about your experience? (Open text box)</w:t>
      </w:r>
    </w:p>
    <w:sectPr w:rsidR="00500028" w:rsidRPr="004F59BC" w:rsidSect="00EC18B2">
      <w:headerReference w:type="default" r:id="rId7"/>
      <w:footerReference w:type="default" r:id="rId8"/>
      <w:type w:val="continuous"/>
      <w:pgSz w:w="12242" w:h="15842"/>
      <w:pgMar w:top="1440" w:right="1797" w:bottom="1440" w:left="1797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3B145" w14:textId="77777777" w:rsidR="00EC18B2" w:rsidRDefault="00EC18B2" w:rsidP="008A4641">
      <w:r>
        <w:separator/>
      </w:r>
    </w:p>
  </w:endnote>
  <w:endnote w:type="continuationSeparator" w:id="0">
    <w:p w14:paraId="35607A3E" w14:textId="77777777" w:rsidR="00EC18B2" w:rsidRDefault="00EC18B2" w:rsidP="008A4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EED957" w14:textId="3E9B93DD" w:rsidR="00C427CC" w:rsidRPr="00CF37BD" w:rsidRDefault="00C427CC" w:rsidP="00CF37BD">
    <w:pPr>
      <w:pStyle w:val="Footer"/>
      <w:ind w:right="360"/>
      <w:rPr>
        <w:rFonts w:ascii="Helvetica" w:hAnsi="Helveti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AE4D3" w14:textId="77777777" w:rsidR="00EC18B2" w:rsidRDefault="00EC18B2" w:rsidP="008A4641">
      <w:r>
        <w:separator/>
      </w:r>
    </w:p>
  </w:footnote>
  <w:footnote w:type="continuationSeparator" w:id="0">
    <w:p w14:paraId="52C05DDF" w14:textId="77777777" w:rsidR="00EC18B2" w:rsidRDefault="00EC18B2" w:rsidP="008A46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F331C" w14:textId="77777777" w:rsidR="00C427CC" w:rsidRDefault="00C427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56EC"/>
    <w:multiLevelType w:val="hybridMultilevel"/>
    <w:tmpl w:val="BAC0D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46733"/>
    <w:multiLevelType w:val="hybridMultilevel"/>
    <w:tmpl w:val="BB402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00515"/>
    <w:multiLevelType w:val="hybridMultilevel"/>
    <w:tmpl w:val="69D22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0304AC"/>
    <w:multiLevelType w:val="hybridMultilevel"/>
    <w:tmpl w:val="C4EE96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94078"/>
    <w:multiLevelType w:val="hybridMultilevel"/>
    <w:tmpl w:val="FFD09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A220A"/>
    <w:multiLevelType w:val="hybridMultilevel"/>
    <w:tmpl w:val="2F043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0C296B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304D48"/>
    <w:multiLevelType w:val="hybridMultilevel"/>
    <w:tmpl w:val="21620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D0D58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ED399B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E5014B"/>
    <w:multiLevelType w:val="hybridMultilevel"/>
    <w:tmpl w:val="9A903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9852F1"/>
    <w:multiLevelType w:val="hybridMultilevel"/>
    <w:tmpl w:val="3D264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3B483B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FC3E36"/>
    <w:multiLevelType w:val="hybridMultilevel"/>
    <w:tmpl w:val="BD70F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737B26"/>
    <w:multiLevelType w:val="hybridMultilevel"/>
    <w:tmpl w:val="57C829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9B5685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697F6F"/>
    <w:multiLevelType w:val="hybridMultilevel"/>
    <w:tmpl w:val="367A7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833FCA"/>
    <w:multiLevelType w:val="hybridMultilevel"/>
    <w:tmpl w:val="EFE8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F4197A"/>
    <w:multiLevelType w:val="hybridMultilevel"/>
    <w:tmpl w:val="8D381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1A520E"/>
    <w:multiLevelType w:val="hybridMultilevel"/>
    <w:tmpl w:val="3236C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8978C4"/>
    <w:multiLevelType w:val="hybridMultilevel"/>
    <w:tmpl w:val="75025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6F6F9B"/>
    <w:multiLevelType w:val="hybridMultilevel"/>
    <w:tmpl w:val="8BB65E8A"/>
    <w:lvl w:ilvl="0" w:tplc="26FCFAF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8D52FB"/>
    <w:multiLevelType w:val="hybridMultilevel"/>
    <w:tmpl w:val="6B92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1F7390"/>
    <w:multiLevelType w:val="hybridMultilevel"/>
    <w:tmpl w:val="A102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C72016"/>
    <w:multiLevelType w:val="hybridMultilevel"/>
    <w:tmpl w:val="2794E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2547A5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BA263C2"/>
    <w:multiLevelType w:val="hybridMultilevel"/>
    <w:tmpl w:val="CF72D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C572372"/>
    <w:multiLevelType w:val="hybridMultilevel"/>
    <w:tmpl w:val="2AD20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C41B25"/>
    <w:multiLevelType w:val="hybridMultilevel"/>
    <w:tmpl w:val="24264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043E51"/>
    <w:multiLevelType w:val="multilevel"/>
    <w:tmpl w:val="B464E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F56793F"/>
    <w:multiLevelType w:val="hybridMultilevel"/>
    <w:tmpl w:val="971A3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9B6B00"/>
    <w:multiLevelType w:val="hybridMultilevel"/>
    <w:tmpl w:val="80C8D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3432FFB"/>
    <w:multiLevelType w:val="hybridMultilevel"/>
    <w:tmpl w:val="50F07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F82F1C"/>
    <w:multiLevelType w:val="hybridMultilevel"/>
    <w:tmpl w:val="065EB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4E498B"/>
    <w:multiLevelType w:val="hybridMultilevel"/>
    <w:tmpl w:val="3B606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AE32C16"/>
    <w:multiLevelType w:val="hybridMultilevel"/>
    <w:tmpl w:val="00B8F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F05FB1"/>
    <w:multiLevelType w:val="hybridMultilevel"/>
    <w:tmpl w:val="90C43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2EF6727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5AD180B"/>
    <w:multiLevelType w:val="hybridMultilevel"/>
    <w:tmpl w:val="2B56C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721610B"/>
    <w:multiLevelType w:val="hybridMultilevel"/>
    <w:tmpl w:val="5E100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B9D52E7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913BB7"/>
    <w:multiLevelType w:val="hybridMultilevel"/>
    <w:tmpl w:val="8BB65E8A"/>
    <w:lvl w:ilvl="0" w:tplc="FFFFFFFF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3EF0D31"/>
    <w:multiLevelType w:val="hybridMultilevel"/>
    <w:tmpl w:val="A3D47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6691175"/>
    <w:multiLevelType w:val="hybridMultilevel"/>
    <w:tmpl w:val="D26AE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5D2D61"/>
    <w:multiLevelType w:val="hybridMultilevel"/>
    <w:tmpl w:val="46EC3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D4967F6"/>
    <w:multiLevelType w:val="hybridMultilevel"/>
    <w:tmpl w:val="30D60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63CFE"/>
    <w:multiLevelType w:val="hybridMultilevel"/>
    <w:tmpl w:val="23B06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6D7BE2"/>
    <w:multiLevelType w:val="hybridMultilevel"/>
    <w:tmpl w:val="D27EE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8959DB"/>
    <w:multiLevelType w:val="hybridMultilevel"/>
    <w:tmpl w:val="E43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71E0CEE"/>
    <w:multiLevelType w:val="hybridMultilevel"/>
    <w:tmpl w:val="55AE7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83966B3"/>
    <w:multiLevelType w:val="hybridMultilevel"/>
    <w:tmpl w:val="7E063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A794D0F"/>
    <w:multiLevelType w:val="hybridMultilevel"/>
    <w:tmpl w:val="E03055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D172217"/>
    <w:multiLevelType w:val="hybridMultilevel"/>
    <w:tmpl w:val="FE9C6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ECD43AE"/>
    <w:multiLevelType w:val="hybridMultilevel"/>
    <w:tmpl w:val="53F2D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948590">
    <w:abstractNumId w:val="27"/>
  </w:num>
  <w:num w:numId="2" w16cid:durableId="674190202">
    <w:abstractNumId w:val="18"/>
  </w:num>
  <w:num w:numId="3" w16cid:durableId="1769429786">
    <w:abstractNumId w:val="32"/>
  </w:num>
  <w:num w:numId="4" w16cid:durableId="391124152">
    <w:abstractNumId w:val="42"/>
  </w:num>
  <w:num w:numId="5" w16cid:durableId="1829594000">
    <w:abstractNumId w:val="2"/>
  </w:num>
  <w:num w:numId="6" w16cid:durableId="935554283">
    <w:abstractNumId w:val="34"/>
  </w:num>
  <w:num w:numId="7" w16cid:durableId="156305750">
    <w:abstractNumId w:val="46"/>
  </w:num>
  <w:num w:numId="8" w16cid:durableId="396906504">
    <w:abstractNumId w:val="20"/>
  </w:num>
  <w:num w:numId="9" w16cid:durableId="722289014">
    <w:abstractNumId w:val="48"/>
  </w:num>
  <w:num w:numId="10" w16cid:durableId="1376588431">
    <w:abstractNumId w:val="33"/>
  </w:num>
  <w:num w:numId="11" w16cid:durableId="1624267185">
    <w:abstractNumId w:val="49"/>
  </w:num>
  <w:num w:numId="12" w16cid:durableId="686179021">
    <w:abstractNumId w:val="45"/>
  </w:num>
  <w:num w:numId="13" w16cid:durableId="1618753297">
    <w:abstractNumId w:val="44"/>
  </w:num>
  <w:num w:numId="14" w16cid:durableId="1759668254">
    <w:abstractNumId w:val="38"/>
  </w:num>
  <w:num w:numId="15" w16cid:durableId="1877544237">
    <w:abstractNumId w:val="0"/>
  </w:num>
  <w:num w:numId="16" w16cid:durableId="798962896">
    <w:abstractNumId w:val="30"/>
  </w:num>
  <w:num w:numId="17" w16cid:durableId="1404529519">
    <w:abstractNumId w:val="35"/>
  </w:num>
  <w:num w:numId="18" w16cid:durableId="918828897">
    <w:abstractNumId w:val="43"/>
  </w:num>
  <w:num w:numId="19" w16cid:durableId="1620606900">
    <w:abstractNumId w:val="5"/>
  </w:num>
  <w:num w:numId="20" w16cid:durableId="1333296942">
    <w:abstractNumId w:val="51"/>
  </w:num>
  <w:num w:numId="21" w16cid:durableId="650331335">
    <w:abstractNumId w:val="14"/>
  </w:num>
  <w:num w:numId="22" w16cid:durableId="416023044">
    <w:abstractNumId w:val="47"/>
  </w:num>
  <w:num w:numId="23" w16cid:durableId="2033215167">
    <w:abstractNumId w:val="4"/>
  </w:num>
  <w:num w:numId="24" w16cid:durableId="572276189">
    <w:abstractNumId w:val="22"/>
  </w:num>
  <w:num w:numId="25" w16cid:durableId="1045254166">
    <w:abstractNumId w:val="19"/>
  </w:num>
  <w:num w:numId="26" w16cid:durableId="1894267884">
    <w:abstractNumId w:val="1"/>
  </w:num>
  <w:num w:numId="27" w16cid:durableId="755369399">
    <w:abstractNumId w:val="28"/>
  </w:num>
  <w:num w:numId="28" w16cid:durableId="905578605">
    <w:abstractNumId w:val="11"/>
  </w:num>
  <w:num w:numId="29" w16cid:durableId="1449356363">
    <w:abstractNumId w:val="13"/>
  </w:num>
  <w:num w:numId="30" w16cid:durableId="101850723">
    <w:abstractNumId w:val="26"/>
  </w:num>
  <w:num w:numId="31" w16cid:durableId="1895772020">
    <w:abstractNumId w:val="21"/>
  </w:num>
  <w:num w:numId="32" w16cid:durableId="1156651711">
    <w:abstractNumId w:val="15"/>
  </w:num>
  <w:num w:numId="33" w16cid:durableId="1359503204">
    <w:abstractNumId w:val="12"/>
  </w:num>
  <w:num w:numId="34" w16cid:durableId="1834759122">
    <w:abstractNumId w:val="37"/>
  </w:num>
  <w:num w:numId="35" w16cid:durableId="1137646745">
    <w:abstractNumId w:val="9"/>
  </w:num>
  <w:num w:numId="36" w16cid:durableId="1916159757">
    <w:abstractNumId w:val="41"/>
  </w:num>
  <w:num w:numId="37" w16cid:durableId="1119186242">
    <w:abstractNumId w:val="8"/>
  </w:num>
  <w:num w:numId="38" w16cid:durableId="1495142717">
    <w:abstractNumId w:val="40"/>
  </w:num>
  <w:num w:numId="39" w16cid:durableId="1275600741">
    <w:abstractNumId w:val="6"/>
  </w:num>
  <w:num w:numId="40" w16cid:durableId="992877444">
    <w:abstractNumId w:val="25"/>
  </w:num>
  <w:num w:numId="41" w16cid:durableId="1274480764">
    <w:abstractNumId w:val="23"/>
  </w:num>
  <w:num w:numId="42" w16cid:durableId="1465544820">
    <w:abstractNumId w:val="31"/>
  </w:num>
  <w:num w:numId="43" w16cid:durableId="512885544">
    <w:abstractNumId w:val="3"/>
  </w:num>
  <w:num w:numId="44" w16cid:durableId="163009133">
    <w:abstractNumId w:val="50"/>
  </w:num>
  <w:num w:numId="45" w16cid:durableId="117989028">
    <w:abstractNumId w:val="16"/>
  </w:num>
  <w:num w:numId="46" w16cid:durableId="81997394">
    <w:abstractNumId w:val="29"/>
  </w:num>
  <w:num w:numId="47" w16cid:durableId="229653619">
    <w:abstractNumId w:val="7"/>
  </w:num>
  <w:num w:numId="48" w16cid:durableId="1293362699">
    <w:abstractNumId w:val="52"/>
  </w:num>
  <w:num w:numId="49" w16cid:durableId="1094477856">
    <w:abstractNumId w:val="10"/>
  </w:num>
  <w:num w:numId="50" w16cid:durableId="288587001">
    <w:abstractNumId w:val="17"/>
  </w:num>
  <w:num w:numId="51" w16cid:durableId="1788698808">
    <w:abstractNumId w:val="24"/>
  </w:num>
  <w:num w:numId="52" w16cid:durableId="1068914847">
    <w:abstractNumId w:val="36"/>
  </w:num>
  <w:num w:numId="53" w16cid:durableId="215893093">
    <w:abstractNumId w:val="53"/>
  </w:num>
  <w:num w:numId="54" w16cid:durableId="508376931">
    <w:abstractNumId w:val="39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641"/>
    <w:rsid w:val="00032F99"/>
    <w:rsid w:val="00091739"/>
    <w:rsid w:val="000920D4"/>
    <w:rsid w:val="000F0563"/>
    <w:rsid w:val="00143260"/>
    <w:rsid w:val="00151ED0"/>
    <w:rsid w:val="00191576"/>
    <w:rsid w:val="001A78B0"/>
    <w:rsid w:val="001F4667"/>
    <w:rsid w:val="002158C8"/>
    <w:rsid w:val="00227F49"/>
    <w:rsid w:val="00311880"/>
    <w:rsid w:val="00323632"/>
    <w:rsid w:val="00335960"/>
    <w:rsid w:val="0034228F"/>
    <w:rsid w:val="003749CE"/>
    <w:rsid w:val="00381278"/>
    <w:rsid w:val="003F46A7"/>
    <w:rsid w:val="00406190"/>
    <w:rsid w:val="004709F8"/>
    <w:rsid w:val="004B6934"/>
    <w:rsid w:val="004C0C91"/>
    <w:rsid w:val="004C283E"/>
    <w:rsid w:val="004F59BC"/>
    <w:rsid w:val="00500028"/>
    <w:rsid w:val="0055273B"/>
    <w:rsid w:val="00587F54"/>
    <w:rsid w:val="005B667A"/>
    <w:rsid w:val="005D260B"/>
    <w:rsid w:val="006075CE"/>
    <w:rsid w:val="00611C06"/>
    <w:rsid w:val="00656890"/>
    <w:rsid w:val="00694647"/>
    <w:rsid w:val="006A2218"/>
    <w:rsid w:val="006C5856"/>
    <w:rsid w:val="006E1438"/>
    <w:rsid w:val="006E185D"/>
    <w:rsid w:val="00725722"/>
    <w:rsid w:val="007453AD"/>
    <w:rsid w:val="00785EF5"/>
    <w:rsid w:val="007B34F5"/>
    <w:rsid w:val="008A4641"/>
    <w:rsid w:val="008D78B5"/>
    <w:rsid w:val="008E15D9"/>
    <w:rsid w:val="008E5A29"/>
    <w:rsid w:val="008F20E8"/>
    <w:rsid w:val="0099240F"/>
    <w:rsid w:val="00993013"/>
    <w:rsid w:val="00A0504C"/>
    <w:rsid w:val="00A17CA0"/>
    <w:rsid w:val="00A35AFC"/>
    <w:rsid w:val="00A53496"/>
    <w:rsid w:val="00A67062"/>
    <w:rsid w:val="00A81B37"/>
    <w:rsid w:val="00A90B01"/>
    <w:rsid w:val="00A97387"/>
    <w:rsid w:val="00AC10EF"/>
    <w:rsid w:val="00B015C8"/>
    <w:rsid w:val="00B04C87"/>
    <w:rsid w:val="00B159B5"/>
    <w:rsid w:val="00B475F9"/>
    <w:rsid w:val="00B53115"/>
    <w:rsid w:val="00B7632F"/>
    <w:rsid w:val="00C427CC"/>
    <w:rsid w:val="00C7717F"/>
    <w:rsid w:val="00D11FC0"/>
    <w:rsid w:val="00D1542A"/>
    <w:rsid w:val="00DD4452"/>
    <w:rsid w:val="00E15CB3"/>
    <w:rsid w:val="00E35A23"/>
    <w:rsid w:val="00E378AF"/>
    <w:rsid w:val="00E745F6"/>
    <w:rsid w:val="00E8012E"/>
    <w:rsid w:val="00EC18B2"/>
    <w:rsid w:val="00ED5D44"/>
    <w:rsid w:val="00F06396"/>
    <w:rsid w:val="00FD44E3"/>
    <w:rsid w:val="00FF7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20300"/>
  <w15:chartTrackingRefBased/>
  <w15:docId w15:val="{AECBFCBA-B62A-084A-8BF5-EE41EF6F8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641"/>
    <w:rPr>
      <w:rFonts w:ascii="Lucida Grande" w:eastAsia="ヒラギノ角ゴ Pro W3" w:hAnsi="Lucida Grande" w:cs="Times New Roman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A46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A4641"/>
    <w:rPr>
      <w:rFonts w:ascii="Lucida Grande" w:eastAsia="ヒラギノ角ゴ Pro W3" w:hAnsi="Lucida Grande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8A4641"/>
    <w:pPr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8A46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4641"/>
    <w:rPr>
      <w:rFonts w:ascii="Lucida Grande" w:eastAsia="ヒラギノ角ゴ Pro W3" w:hAnsi="Lucida Grande" w:cs="Times New Roman"/>
      <w:color w:val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8A4641"/>
    <w:pPr>
      <w:spacing w:before="100" w:beforeAutospacing="1" w:after="100" w:afterAutospacing="1"/>
    </w:pPr>
    <w:rPr>
      <w:rFonts w:ascii="Times New Roman" w:eastAsia="Times New Roman" w:hAnsi="Times New Roman"/>
      <w:color w:val="auto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AC10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0EF"/>
    <w:rPr>
      <w:rFonts w:ascii="Lucida Grande" w:eastAsia="ヒラギノ角ゴ Pro W3" w:hAnsi="Lucida Grande" w:cs="Times New Roman"/>
      <w:color w:val="00000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143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438"/>
    <w:rPr>
      <w:rFonts w:ascii="Lucida Grande" w:eastAsia="ヒラギノ角ゴ Pro W3" w:hAnsi="Lucida Grande" w:cs="Times New Roman"/>
      <w:b/>
      <w:bCs/>
      <w:color w:val="000000"/>
      <w:sz w:val="20"/>
      <w:szCs w:val="20"/>
      <w:lang w:val="en-US"/>
    </w:rPr>
  </w:style>
  <w:style w:type="paragraph" w:styleId="NoSpacing">
    <w:name w:val="No Spacing"/>
    <w:uiPriority w:val="1"/>
    <w:qFormat/>
    <w:rsid w:val="00B53115"/>
    <w:rPr>
      <w:rFonts w:ascii="Lucida Grande" w:eastAsia="ヒラギノ角ゴ Pro W3" w:hAnsi="Lucida Grande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F46A7"/>
  </w:style>
  <w:style w:type="character" w:styleId="Hyperlink">
    <w:name w:val="Hyperlink"/>
    <w:basedOn w:val="DefaultParagraphFont"/>
    <w:uiPriority w:val="99"/>
    <w:unhideWhenUsed/>
    <w:rsid w:val="006E18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18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5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7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66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2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1</Words>
  <Characters>5540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Stranges</dc:creator>
  <cp:keywords/>
  <dc:description/>
  <cp:lastModifiedBy>STRANGES, TORI</cp:lastModifiedBy>
  <cp:revision>3</cp:revision>
  <dcterms:created xsi:type="dcterms:W3CDTF">2024-01-24T22:41:00Z</dcterms:created>
  <dcterms:modified xsi:type="dcterms:W3CDTF">2024-01-24T22:41:00Z</dcterms:modified>
</cp:coreProperties>
</file>